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5A0FD" w14:textId="7171DC3A" w:rsidR="00342302" w:rsidRPr="00C80A36" w:rsidRDefault="00342302" w:rsidP="532357CF">
      <w:pPr>
        <w:spacing w:after="120" w:line="240" w:lineRule="auto"/>
        <w:rPr>
          <w:sz w:val="24"/>
          <w:szCs w:val="24"/>
        </w:rPr>
      </w:pPr>
      <w:r w:rsidRPr="004724F9">
        <w:rPr>
          <w:b/>
          <w:bCs/>
          <w:sz w:val="24"/>
          <w:szCs w:val="24"/>
        </w:rPr>
        <w:t xml:space="preserve">Supplement </w:t>
      </w:r>
      <w:r w:rsidR="00FE1F57">
        <w:rPr>
          <w:b/>
          <w:bCs/>
          <w:sz w:val="24"/>
          <w:szCs w:val="24"/>
        </w:rPr>
        <w:t>3</w:t>
      </w:r>
      <w:r w:rsidRPr="004724F9">
        <w:rPr>
          <w:b/>
          <w:bCs/>
          <w:sz w:val="24"/>
          <w:szCs w:val="24"/>
        </w:rPr>
        <w:t>.</w:t>
      </w:r>
      <w:r w:rsidRPr="00342302">
        <w:rPr>
          <w:sz w:val="24"/>
          <w:szCs w:val="24"/>
        </w:rPr>
        <w:t xml:space="preserve"> Search strategy</w:t>
      </w:r>
      <w:r>
        <w:rPr>
          <w:sz w:val="24"/>
          <w:szCs w:val="24"/>
        </w:rPr>
        <w:t>.</w:t>
      </w:r>
    </w:p>
    <w:p w14:paraId="0BF4BB7D" w14:textId="77777777" w:rsidR="00342302" w:rsidRPr="00342302" w:rsidRDefault="00342302" w:rsidP="532357CF">
      <w:pPr>
        <w:spacing w:after="120" w:line="240" w:lineRule="auto"/>
        <w:rPr>
          <w:b/>
          <w:bCs/>
        </w:rPr>
      </w:pPr>
    </w:p>
    <w:p w14:paraId="474C84DD" w14:textId="1EFDDC2F" w:rsidR="1888D896" w:rsidRDefault="532357CF" w:rsidP="532357CF">
      <w:pPr>
        <w:spacing w:after="120" w:line="240" w:lineRule="auto"/>
        <w:rPr>
          <w:b/>
          <w:bCs/>
        </w:rPr>
      </w:pPr>
      <w:r w:rsidRPr="532357CF">
        <w:rPr>
          <w:b/>
          <w:bCs/>
        </w:rPr>
        <w:t>MEDLINE via PubMed</w:t>
      </w:r>
    </w:p>
    <w:p w14:paraId="3817E11C" w14:textId="1E7676A7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1: harmful alcohol use</w:t>
      </w:r>
    </w:p>
    <w:p w14:paraId="71823841" w14:textId="24366A3F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1 alcohol-related </w:t>
      </w:r>
      <w:proofErr w:type="gramStart"/>
      <w:r w:rsidRPr="532357CF">
        <w:t>disorder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4770786B" w14:textId="0E76B0A1" w:rsidR="1888D896" w:rsidRDefault="532357CF" w:rsidP="532357CF">
      <w:pPr>
        <w:spacing w:after="120" w:line="240" w:lineRule="auto"/>
      </w:pPr>
      <w:r w:rsidRPr="532357CF">
        <w:t xml:space="preserve">#2 drinking </w:t>
      </w:r>
      <w:proofErr w:type="gramStart"/>
      <w:r w:rsidRPr="532357CF">
        <w:t>behavior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09B8CC41" w14:textId="0BFE8AB7" w:rsidR="1888D896" w:rsidRDefault="532357CF" w:rsidP="532357CF">
      <w:pPr>
        <w:spacing w:after="120" w:line="240" w:lineRule="auto"/>
      </w:pPr>
      <w:r w:rsidRPr="532357CF">
        <w:t>#3 "alcohol use"[Title/Abstract]</w:t>
      </w:r>
    </w:p>
    <w:p w14:paraId="57DF59D7" w14:textId="44D1D49D" w:rsidR="1888D896" w:rsidRDefault="532357CF" w:rsidP="532357CF">
      <w:pPr>
        <w:spacing w:after="120" w:line="240" w:lineRule="auto"/>
      </w:pPr>
      <w:r w:rsidRPr="532357CF">
        <w:t>#4 alcoholic*[Title/Abstract]</w:t>
      </w:r>
    </w:p>
    <w:p w14:paraId="3EA7E85D" w14:textId="6A01C700" w:rsidR="1888D896" w:rsidRDefault="532357CF" w:rsidP="532357CF">
      <w:pPr>
        <w:spacing w:after="120" w:line="240" w:lineRule="auto"/>
      </w:pPr>
      <w:r w:rsidRPr="532357CF">
        <w:t xml:space="preserve">#5 </w:t>
      </w:r>
      <w:proofErr w:type="gramStart"/>
      <w:r w:rsidRPr="532357CF">
        <w:t>alcoholism[</w:t>
      </w:r>
      <w:proofErr w:type="gramEnd"/>
      <w:r w:rsidRPr="532357CF">
        <w:t>Title/Abstract]</w:t>
      </w:r>
    </w:p>
    <w:p w14:paraId="2486062C" w14:textId="04457C2B" w:rsidR="1888D896" w:rsidRDefault="532357CF" w:rsidP="532357CF">
      <w:pPr>
        <w:spacing w:after="120" w:line="240" w:lineRule="auto"/>
      </w:pPr>
      <w:r w:rsidRPr="532357CF">
        <w:t xml:space="preserve">#6 alcohol[Title/Abstract] AND (drink*[Title/Abstract] OR </w:t>
      </w:r>
      <w:proofErr w:type="spellStart"/>
      <w:r w:rsidRPr="532357CF">
        <w:t>intoxicat</w:t>
      </w:r>
      <w:proofErr w:type="spellEnd"/>
      <w:r w:rsidRPr="532357CF">
        <w:t xml:space="preserve">*[Title/Abstract] OR </w:t>
      </w:r>
      <w:proofErr w:type="spellStart"/>
      <w:r w:rsidRPr="532357CF">
        <w:t>abus</w:t>
      </w:r>
      <w:proofErr w:type="spellEnd"/>
      <w:r w:rsidRPr="532357CF">
        <w:t xml:space="preserve">*[Title/Abstract] OR </w:t>
      </w:r>
      <w:proofErr w:type="spellStart"/>
      <w:r w:rsidRPr="532357CF">
        <w:t>misus</w:t>
      </w:r>
      <w:proofErr w:type="spellEnd"/>
      <w:r w:rsidRPr="532357CF">
        <w:t xml:space="preserve">*[Title/Abstract] OR addict*[Title/Abstract] OR depend*[Title/Abstract] OR disorder*[Title/Abstract] OR risk*[Title/Abstract] OR </w:t>
      </w:r>
      <w:proofErr w:type="spellStart"/>
      <w:r w:rsidRPr="532357CF">
        <w:t>consum</w:t>
      </w:r>
      <w:proofErr w:type="spellEnd"/>
      <w:r w:rsidRPr="532357CF">
        <w:t xml:space="preserve">*[Title/Abstract] OR withdraw*[Title/Abstract] OR detox*[Title/Abstract] OR treat*[Title/Abstract] OR </w:t>
      </w:r>
      <w:proofErr w:type="spellStart"/>
      <w:r w:rsidRPr="532357CF">
        <w:t>therap</w:t>
      </w:r>
      <w:proofErr w:type="spellEnd"/>
      <w:r w:rsidRPr="532357CF">
        <w:t xml:space="preserve">*[Title/Abstract] OR excess*[Title/Abstract] OR </w:t>
      </w:r>
      <w:proofErr w:type="spellStart"/>
      <w:r w:rsidRPr="532357CF">
        <w:t>reduc</w:t>
      </w:r>
      <w:proofErr w:type="spellEnd"/>
      <w:r w:rsidRPr="532357CF">
        <w:t>*[Title/Abstract] OR cessation[Title/Abstract] OR intervention*[Title/Abstract] OR abstain[Title/Abstract] OR abstinence[Title/Abstract] OR sober[Title/Abstract] OR problem*[Title/Abstract])</w:t>
      </w:r>
    </w:p>
    <w:p w14:paraId="344924BF" w14:textId="22EDC907" w:rsidR="1888D896" w:rsidRDefault="532357CF" w:rsidP="532357CF">
      <w:pPr>
        <w:spacing w:after="120" w:line="240" w:lineRule="auto"/>
      </w:pPr>
      <w:r w:rsidRPr="532357CF">
        <w:t xml:space="preserve">#7 drink*[Title/Abstract] AND (excess*[Title/Abstract] OR </w:t>
      </w:r>
      <w:proofErr w:type="gramStart"/>
      <w:r w:rsidRPr="532357CF">
        <w:t>heavy[</w:t>
      </w:r>
      <w:proofErr w:type="gramEnd"/>
      <w:r w:rsidRPr="532357CF">
        <w:t>Title/Abstract] OR heavily[Title/Abstract] OR hazard*[Title/Abstract] OR binge[Title/Abstract] OR harm[Title/Abstract] OR harmful[Title/Abstract] OR problem*[Title/Abstract])</w:t>
      </w:r>
    </w:p>
    <w:p w14:paraId="03B459BD" w14:textId="01BC34A2" w:rsidR="1888D896" w:rsidRDefault="532357CF" w:rsidP="532357CF">
      <w:pPr>
        <w:spacing w:after="120" w:line="240" w:lineRule="auto"/>
      </w:pPr>
      <w:r w:rsidRPr="532357CF">
        <w:t>#8 [#1 OR #2 OR #3 OR #4 OR #5 OR #6 OR #7]</w:t>
      </w:r>
    </w:p>
    <w:p w14:paraId="6F0E4C81" w14:textId="1B3E0046" w:rsidR="1888D896" w:rsidRDefault="1888D896" w:rsidP="532357CF">
      <w:pPr>
        <w:spacing w:after="120" w:line="240" w:lineRule="auto"/>
      </w:pPr>
    </w:p>
    <w:p w14:paraId="01894520" w14:textId="6F58B02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2: screening, brief intervention, referral</w:t>
      </w:r>
    </w:p>
    <w:p w14:paraId="09168779" w14:textId="1A649705" w:rsidR="1888D896" w:rsidRDefault="532357CF" w:rsidP="532357CF">
      <w:pPr>
        <w:spacing w:after="120" w:line="240" w:lineRule="auto"/>
        <w:rPr>
          <w:i/>
          <w:iCs/>
        </w:rPr>
      </w:pPr>
      <w:r w:rsidRPr="532357CF">
        <w:t xml:space="preserve">#9 mass </w:t>
      </w:r>
      <w:proofErr w:type="gramStart"/>
      <w:r w:rsidRPr="532357CF">
        <w:t>screening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059D045F" w14:textId="0C5352D7" w:rsidR="1888D896" w:rsidRDefault="532357CF" w:rsidP="532357CF">
      <w:pPr>
        <w:spacing w:after="120" w:line="240" w:lineRule="auto"/>
      </w:pPr>
      <w:r w:rsidRPr="532357CF">
        <w:t xml:space="preserve">#10 diagnostic screening </w:t>
      </w:r>
      <w:proofErr w:type="gramStart"/>
      <w:r w:rsidRPr="532357CF">
        <w:t>program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64876C28" w14:textId="0435E035" w:rsidR="1888D896" w:rsidRDefault="532357CF" w:rsidP="532357CF">
      <w:pPr>
        <w:spacing w:after="120" w:line="240" w:lineRule="auto"/>
      </w:pPr>
      <w:r w:rsidRPr="532357CF">
        <w:t xml:space="preserve">#11 </w:t>
      </w:r>
      <w:proofErr w:type="gramStart"/>
      <w:r w:rsidRPr="532357CF">
        <w:t>counseling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22AF0357" w14:textId="3F682F94" w:rsidR="1888D896" w:rsidRDefault="532357CF" w:rsidP="532357CF">
      <w:pPr>
        <w:spacing w:after="120" w:line="240" w:lineRule="auto"/>
      </w:pPr>
      <w:r w:rsidRPr="532357CF">
        <w:t xml:space="preserve">#12 interview, </w:t>
      </w:r>
      <w:proofErr w:type="gramStart"/>
      <w:r w:rsidRPr="532357CF">
        <w:t>psychological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610B9061" w14:textId="651B5D8C" w:rsidR="1888D896" w:rsidRDefault="532357CF" w:rsidP="532357CF">
      <w:pPr>
        <w:spacing w:after="120" w:line="240" w:lineRule="auto"/>
      </w:pPr>
      <w:r w:rsidRPr="532357CF">
        <w:t xml:space="preserve">#13 referral and </w:t>
      </w:r>
      <w:proofErr w:type="gramStart"/>
      <w:r w:rsidRPr="532357CF">
        <w:t>consultation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094E0A93" w14:textId="044D6ADC" w:rsidR="1888D896" w:rsidRDefault="532357CF" w:rsidP="532357CF">
      <w:pPr>
        <w:spacing w:after="120" w:line="240" w:lineRule="auto"/>
      </w:pPr>
      <w:r w:rsidRPr="532357CF">
        <w:t xml:space="preserve">#14 </w:t>
      </w:r>
      <w:proofErr w:type="gramStart"/>
      <w:r w:rsidRPr="532357CF">
        <w:t>screening[</w:t>
      </w:r>
      <w:proofErr w:type="gramEnd"/>
      <w:r w:rsidRPr="532357CF">
        <w:t>Title/Abstract]</w:t>
      </w:r>
    </w:p>
    <w:p w14:paraId="5BF4E77C" w14:textId="632EA779" w:rsidR="1888D896" w:rsidRDefault="532357CF" w:rsidP="532357CF">
      <w:pPr>
        <w:spacing w:after="120" w:line="240" w:lineRule="auto"/>
      </w:pPr>
      <w:r w:rsidRPr="532357CF">
        <w:t xml:space="preserve">#15 </w:t>
      </w:r>
      <w:proofErr w:type="gramStart"/>
      <w:r w:rsidRPr="532357CF">
        <w:t>advice[</w:t>
      </w:r>
      <w:proofErr w:type="gramEnd"/>
      <w:r w:rsidRPr="532357CF">
        <w:t>Title/Abstract]</w:t>
      </w:r>
    </w:p>
    <w:p w14:paraId="4DF0E6B1" w14:textId="08759091" w:rsidR="1888D896" w:rsidRDefault="532357CF" w:rsidP="532357CF">
      <w:pPr>
        <w:spacing w:after="120" w:line="240" w:lineRule="auto"/>
      </w:pPr>
      <w:r w:rsidRPr="532357CF">
        <w:t xml:space="preserve">#16 </w:t>
      </w:r>
      <w:proofErr w:type="gramStart"/>
      <w:r w:rsidRPr="532357CF">
        <w:t>referral[</w:t>
      </w:r>
      <w:proofErr w:type="gramEnd"/>
      <w:r w:rsidRPr="532357CF">
        <w:t>Title/Abstract]</w:t>
      </w:r>
    </w:p>
    <w:p w14:paraId="03939D4B" w14:textId="1FC9251D" w:rsidR="1888D896" w:rsidRDefault="532357CF" w:rsidP="532357CF">
      <w:pPr>
        <w:spacing w:after="120" w:line="240" w:lineRule="auto"/>
      </w:pPr>
      <w:r w:rsidRPr="532357CF">
        <w:t xml:space="preserve">#17 </w:t>
      </w:r>
      <w:proofErr w:type="gramStart"/>
      <w:r w:rsidRPr="532357CF">
        <w:t>brief[</w:t>
      </w:r>
      <w:proofErr w:type="gramEnd"/>
      <w:r w:rsidRPr="532357CF">
        <w:t xml:space="preserve">Title/Abstract] AND (intervention*[Title/Abstract] OR </w:t>
      </w:r>
      <w:proofErr w:type="spellStart"/>
      <w:r w:rsidRPr="532357CF">
        <w:t>therap</w:t>
      </w:r>
      <w:proofErr w:type="spellEnd"/>
      <w:r w:rsidRPr="532357CF">
        <w:t>*[Title/Abstract] OR interview*[Title/Abstract])</w:t>
      </w:r>
    </w:p>
    <w:p w14:paraId="6A475942" w14:textId="54CF0AD1" w:rsidR="1888D896" w:rsidRDefault="532357CF" w:rsidP="532357CF">
      <w:pPr>
        <w:spacing w:after="120" w:line="240" w:lineRule="auto"/>
      </w:pPr>
      <w:r w:rsidRPr="532357CF">
        <w:t xml:space="preserve">#18 </w:t>
      </w:r>
      <w:proofErr w:type="gramStart"/>
      <w:r w:rsidRPr="532357CF">
        <w:t>minimal[</w:t>
      </w:r>
      <w:proofErr w:type="gramEnd"/>
      <w:r w:rsidRPr="532357CF">
        <w:t xml:space="preserve">Title/Abstract] AND (intervention*[Title/Abstract] OR </w:t>
      </w:r>
      <w:proofErr w:type="spellStart"/>
      <w:r w:rsidRPr="532357CF">
        <w:t>therap</w:t>
      </w:r>
      <w:proofErr w:type="spellEnd"/>
      <w:r w:rsidRPr="532357CF">
        <w:t>*[Title/Abstract] OR interview*[Title/Abstract])</w:t>
      </w:r>
    </w:p>
    <w:p w14:paraId="1D27E2A7" w14:textId="3A7CE545" w:rsidR="1888D896" w:rsidRDefault="532357CF" w:rsidP="532357CF">
      <w:pPr>
        <w:spacing w:after="120" w:line="240" w:lineRule="auto"/>
      </w:pPr>
      <w:r w:rsidRPr="532357CF">
        <w:t xml:space="preserve">#19 </w:t>
      </w:r>
      <w:proofErr w:type="gramStart"/>
      <w:r w:rsidRPr="532357CF">
        <w:t>early[</w:t>
      </w:r>
      <w:proofErr w:type="gramEnd"/>
      <w:r w:rsidRPr="532357CF">
        <w:t xml:space="preserve">Title/Abstract] AND (intervention*[Title/Abstract] OR </w:t>
      </w:r>
      <w:proofErr w:type="spellStart"/>
      <w:r w:rsidRPr="532357CF">
        <w:t>therap</w:t>
      </w:r>
      <w:proofErr w:type="spellEnd"/>
      <w:r w:rsidRPr="532357CF">
        <w:t>*[Title/Abstract] OR interview*[Title/Abstract])</w:t>
      </w:r>
    </w:p>
    <w:p w14:paraId="584892AA" w14:textId="58DDDBA4" w:rsidR="1888D896" w:rsidRDefault="532357CF" w:rsidP="532357CF">
      <w:pPr>
        <w:spacing w:after="120" w:line="240" w:lineRule="auto"/>
      </w:pPr>
      <w:r w:rsidRPr="532357CF">
        <w:lastRenderedPageBreak/>
        <w:t xml:space="preserve">#20 </w:t>
      </w:r>
      <w:proofErr w:type="spellStart"/>
      <w:r w:rsidRPr="532357CF">
        <w:t>motivat</w:t>
      </w:r>
      <w:proofErr w:type="spellEnd"/>
      <w:r w:rsidRPr="532357CF">
        <w:t xml:space="preserve">*[Title/Abstract] AND (intervention*[Title/Abstract] OR </w:t>
      </w:r>
      <w:proofErr w:type="spellStart"/>
      <w:r w:rsidRPr="532357CF">
        <w:t>therap</w:t>
      </w:r>
      <w:proofErr w:type="spellEnd"/>
      <w:r w:rsidRPr="532357CF">
        <w:t>*[Title/Abstract] OR interview*[Title/Abstract])</w:t>
      </w:r>
    </w:p>
    <w:p w14:paraId="2D2E2DFE" w14:textId="3388BA4F" w:rsidR="1888D896" w:rsidRDefault="532357CF" w:rsidP="532357CF">
      <w:pPr>
        <w:spacing w:after="120" w:line="240" w:lineRule="auto"/>
      </w:pPr>
      <w:r w:rsidRPr="532357CF">
        <w:t>#21 [#9 OR #10 OR #11 OR #12 OR #13 OR #14 OR #15 OR #16 OR #17 OR #18 OR #19 OR #20]</w:t>
      </w:r>
    </w:p>
    <w:p w14:paraId="570BD7A4" w14:textId="229C088C" w:rsidR="1888D896" w:rsidRDefault="1888D896" w:rsidP="532357CF">
      <w:pPr>
        <w:spacing w:after="120" w:line="240" w:lineRule="auto"/>
      </w:pPr>
    </w:p>
    <w:p w14:paraId="50B0A7AF" w14:textId="2BF4021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3: psychosocial interventions</w:t>
      </w:r>
    </w:p>
    <w:p w14:paraId="5B607C96" w14:textId="2EC11E7B" w:rsidR="1888D896" w:rsidRDefault="532357CF" w:rsidP="532357CF">
      <w:pPr>
        <w:spacing w:after="120" w:line="240" w:lineRule="auto"/>
        <w:rPr>
          <w:i/>
          <w:iCs/>
        </w:rPr>
      </w:pPr>
      <w:r w:rsidRPr="532357CF">
        <w:t xml:space="preserve">#22 </w:t>
      </w:r>
      <w:proofErr w:type="gramStart"/>
      <w:r w:rsidRPr="532357CF">
        <w:t>psychotherap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0E1BE8E3" w14:textId="5B457011" w:rsidR="1888D896" w:rsidRDefault="532357CF" w:rsidP="532357CF">
      <w:pPr>
        <w:spacing w:after="120" w:line="240" w:lineRule="auto"/>
      </w:pPr>
      <w:r w:rsidRPr="532357CF">
        <w:t xml:space="preserve">#23 </w:t>
      </w:r>
      <w:proofErr w:type="gramStart"/>
      <w:r w:rsidRPr="532357CF">
        <w:t>motivation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3FB32C70" w14:textId="2F2E5528" w:rsidR="1888D896" w:rsidRDefault="532357CF" w:rsidP="532357CF">
      <w:pPr>
        <w:spacing w:after="120" w:line="240" w:lineRule="auto"/>
      </w:pPr>
      <w:r w:rsidRPr="532357CF">
        <w:t xml:space="preserve">#24 self-help </w:t>
      </w:r>
      <w:proofErr w:type="gramStart"/>
      <w:r w:rsidRPr="532357CF">
        <w:t>group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1709EC35" w14:textId="29438C28" w:rsidR="1888D896" w:rsidRDefault="532357CF" w:rsidP="532357CF">
      <w:pPr>
        <w:spacing w:after="120" w:line="240" w:lineRule="auto"/>
      </w:pPr>
      <w:r w:rsidRPr="532357CF">
        <w:t>#25 counsel*[Title/Abstract]</w:t>
      </w:r>
    </w:p>
    <w:p w14:paraId="687EDAE8" w14:textId="17F75BD0" w:rsidR="1888D896" w:rsidRDefault="532357CF" w:rsidP="532357CF">
      <w:pPr>
        <w:spacing w:after="120" w:line="240" w:lineRule="auto"/>
      </w:pPr>
      <w:r w:rsidRPr="532357CF">
        <w:t>#26 "contingency management"[Title/Abstract]</w:t>
      </w:r>
    </w:p>
    <w:p w14:paraId="0F331AB3" w14:textId="77C94EE7" w:rsidR="1888D896" w:rsidRDefault="532357CF" w:rsidP="532357CF">
      <w:pPr>
        <w:spacing w:after="120" w:line="240" w:lineRule="auto"/>
      </w:pPr>
      <w:r w:rsidRPr="532357CF">
        <w:t>#27 "community reinforcement"[Title/Abstract]</w:t>
      </w:r>
    </w:p>
    <w:p w14:paraId="3A4775A0" w14:textId="7B36DEEA" w:rsidR="1888D896" w:rsidRDefault="532357CF" w:rsidP="532357CF">
      <w:pPr>
        <w:spacing w:after="120" w:line="240" w:lineRule="auto"/>
      </w:pPr>
      <w:r w:rsidRPr="532357CF">
        <w:t xml:space="preserve">#28 </w:t>
      </w:r>
      <w:proofErr w:type="spellStart"/>
      <w:r w:rsidRPr="532357CF">
        <w:t>psychotherap</w:t>
      </w:r>
      <w:proofErr w:type="spellEnd"/>
      <w:r w:rsidRPr="532357CF">
        <w:t xml:space="preserve">*[Title/Abstract] OR </w:t>
      </w:r>
      <w:proofErr w:type="gramStart"/>
      <w:r w:rsidRPr="532357CF">
        <w:t>psychosocial[</w:t>
      </w:r>
      <w:proofErr w:type="gramEnd"/>
      <w:r w:rsidRPr="532357CF">
        <w:t>Title/Abstract]</w:t>
      </w:r>
    </w:p>
    <w:p w14:paraId="0402D907" w14:textId="7AE339FE" w:rsidR="1888D896" w:rsidRDefault="532357CF" w:rsidP="532357CF">
      <w:pPr>
        <w:spacing w:after="120" w:line="240" w:lineRule="auto"/>
      </w:pPr>
      <w:r w:rsidRPr="532357CF">
        <w:t xml:space="preserve">#29 </w:t>
      </w:r>
      <w:proofErr w:type="spellStart"/>
      <w:r w:rsidRPr="532357CF">
        <w:t>behavio</w:t>
      </w:r>
      <w:proofErr w:type="spellEnd"/>
      <w:r w:rsidRPr="532357CF">
        <w:t>*[Title/Abstract] AND (</w:t>
      </w:r>
      <w:proofErr w:type="spellStart"/>
      <w:r w:rsidRPr="532357CF">
        <w:t>therap</w:t>
      </w:r>
      <w:proofErr w:type="spellEnd"/>
      <w:r w:rsidRPr="532357CF">
        <w:t>*[Title/Abstract] OR intervention*[Title/Abstract])</w:t>
      </w:r>
    </w:p>
    <w:p w14:paraId="6E6F632B" w14:textId="18AD9050" w:rsidR="1888D896" w:rsidRDefault="532357CF" w:rsidP="532357CF">
      <w:pPr>
        <w:spacing w:after="120" w:line="240" w:lineRule="auto"/>
      </w:pPr>
      <w:r w:rsidRPr="532357CF">
        <w:t xml:space="preserve">#30 cognitive </w:t>
      </w:r>
      <w:proofErr w:type="spellStart"/>
      <w:r w:rsidRPr="532357CF">
        <w:t>therap</w:t>
      </w:r>
      <w:proofErr w:type="spellEnd"/>
      <w:r w:rsidRPr="532357CF">
        <w:t>*[Title/Abstract]</w:t>
      </w:r>
    </w:p>
    <w:p w14:paraId="5CEBAA41" w14:textId="3A13283C" w:rsidR="1888D896" w:rsidRDefault="532357CF" w:rsidP="532357CF">
      <w:pPr>
        <w:spacing w:after="120" w:line="240" w:lineRule="auto"/>
      </w:pPr>
      <w:r w:rsidRPr="532357CF">
        <w:t xml:space="preserve">#31 </w:t>
      </w:r>
      <w:proofErr w:type="spellStart"/>
      <w:r w:rsidRPr="532357CF">
        <w:t>famil</w:t>
      </w:r>
      <w:proofErr w:type="spellEnd"/>
      <w:r w:rsidRPr="532357CF">
        <w:t xml:space="preserve">* </w:t>
      </w:r>
      <w:proofErr w:type="spellStart"/>
      <w:r w:rsidRPr="532357CF">
        <w:t>therap</w:t>
      </w:r>
      <w:proofErr w:type="spellEnd"/>
      <w:r w:rsidRPr="532357CF">
        <w:t>*[Title/Abstract]</w:t>
      </w:r>
    </w:p>
    <w:p w14:paraId="3A5FEFA9" w14:textId="5115AC68" w:rsidR="1888D896" w:rsidRDefault="532357CF" w:rsidP="532357CF">
      <w:pPr>
        <w:spacing w:after="120" w:line="240" w:lineRule="auto"/>
      </w:pPr>
      <w:r w:rsidRPr="532357CF">
        <w:t>#32 "mutual help"[Title/Abstract]</w:t>
      </w:r>
    </w:p>
    <w:p w14:paraId="7AB24526" w14:textId="4C0E8BDA" w:rsidR="1888D896" w:rsidRDefault="532357CF" w:rsidP="532357CF">
      <w:pPr>
        <w:spacing w:after="120" w:line="240" w:lineRule="auto"/>
      </w:pPr>
      <w:r w:rsidRPr="532357CF">
        <w:t>#33 alcohol rehab*[Title/Abstract]</w:t>
      </w:r>
    </w:p>
    <w:p w14:paraId="06ED9DEC" w14:textId="6F8609E3" w:rsidR="1888D896" w:rsidRDefault="532357CF" w:rsidP="532357CF">
      <w:pPr>
        <w:spacing w:after="120" w:line="240" w:lineRule="auto"/>
      </w:pPr>
      <w:r w:rsidRPr="532357CF">
        <w:t>#34 alcohol program*[Title/Abstract]</w:t>
      </w:r>
    </w:p>
    <w:p w14:paraId="15070D73" w14:textId="04FBB374" w:rsidR="1888D896" w:rsidRDefault="532357CF" w:rsidP="532357CF">
      <w:pPr>
        <w:spacing w:after="120" w:line="240" w:lineRule="auto"/>
      </w:pPr>
      <w:r w:rsidRPr="532357CF">
        <w:t>#35 mentor*[Title/Abstract]</w:t>
      </w:r>
    </w:p>
    <w:p w14:paraId="674F04C3" w14:textId="518FD4B9" w:rsidR="1888D896" w:rsidRDefault="532357CF" w:rsidP="532357CF">
      <w:pPr>
        <w:spacing w:after="120" w:line="240" w:lineRule="auto"/>
      </w:pPr>
      <w:r w:rsidRPr="532357CF">
        <w:t>#36 [#22 OR #23 OR #24 OR #25 OR #26 OR #27 OR #28 OR #29 OR #30 OR #31 OR #32 OR #33 OR #34 OR #35]</w:t>
      </w:r>
    </w:p>
    <w:p w14:paraId="5B109B9B" w14:textId="36B3559A" w:rsidR="1888D896" w:rsidRDefault="1888D896" w:rsidP="532357CF">
      <w:pPr>
        <w:spacing w:after="120" w:line="240" w:lineRule="auto"/>
      </w:pPr>
    </w:p>
    <w:p w14:paraId="6C8D4303" w14:textId="70348FD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4: pharmacological interventions</w:t>
      </w:r>
    </w:p>
    <w:p w14:paraId="3B1660D0" w14:textId="63AE3E95" w:rsidR="1888D896" w:rsidRDefault="532357CF" w:rsidP="532357CF">
      <w:pPr>
        <w:spacing w:after="120" w:line="240" w:lineRule="auto"/>
        <w:rPr>
          <w:i/>
          <w:iCs/>
        </w:rPr>
      </w:pPr>
      <w:r w:rsidRPr="532357CF">
        <w:t xml:space="preserve">#37 </w:t>
      </w:r>
      <w:proofErr w:type="gramStart"/>
      <w:r w:rsidRPr="532357CF">
        <w:t>pharmacolog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0445280D" w14:textId="48F11E14" w:rsidR="1888D896" w:rsidRDefault="532357CF" w:rsidP="532357CF">
      <w:pPr>
        <w:spacing w:after="120" w:line="240" w:lineRule="auto"/>
      </w:pPr>
      <w:r w:rsidRPr="532357CF">
        <w:t xml:space="preserve">#38 </w:t>
      </w:r>
      <w:proofErr w:type="gramStart"/>
      <w:r w:rsidRPr="532357CF">
        <w:t>psychopharmacolog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019E36D6" w14:textId="53ECB2F5" w:rsidR="1888D896" w:rsidRDefault="532357CF" w:rsidP="532357CF">
      <w:pPr>
        <w:spacing w:after="120" w:line="240" w:lineRule="auto"/>
      </w:pPr>
      <w:r w:rsidRPr="532357CF">
        <w:t xml:space="preserve">#39 drug </w:t>
      </w:r>
      <w:proofErr w:type="gramStart"/>
      <w:r w:rsidRPr="532357CF">
        <w:t>therap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42EA66D5" w14:textId="4A886308" w:rsidR="1888D896" w:rsidRDefault="532357CF" w:rsidP="532357CF">
      <w:pPr>
        <w:spacing w:after="120" w:line="240" w:lineRule="auto"/>
      </w:pPr>
      <w:r w:rsidRPr="532357CF">
        <w:t xml:space="preserve">#40 alcohol </w:t>
      </w:r>
      <w:proofErr w:type="gramStart"/>
      <w:r w:rsidRPr="532357CF">
        <w:t>deterrent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6BD05D5E" w14:textId="0CA6C589" w:rsidR="1888D896" w:rsidRDefault="532357CF" w:rsidP="532357CF">
      <w:pPr>
        <w:spacing w:after="120" w:line="240" w:lineRule="auto"/>
      </w:pPr>
      <w:r w:rsidRPr="532357CF">
        <w:t xml:space="preserve">#41 </w:t>
      </w:r>
      <w:proofErr w:type="gramStart"/>
      <w:r w:rsidRPr="532357CF">
        <w:t>anticonvulsant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09E54500" w14:textId="37D943AC" w:rsidR="1888D896" w:rsidRDefault="532357CF" w:rsidP="532357CF">
      <w:pPr>
        <w:spacing w:after="120" w:line="240" w:lineRule="auto"/>
      </w:pPr>
      <w:r w:rsidRPr="532357CF">
        <w:t xml:space="preserve">#42 narcotic </w:t>
      </w:r>
      <w:proofErr w:type="gramStart"/>
      <w:r w:rsidRPr="532357CF">
        <w:t>antagonist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350AFB2A" w14:textId="338185C3" w:rsidR="1888D896" w:rsidRDefault="532357CF" w:rsidP="532357CF">
      <w:pPr>
        <w:spacing w:after="120" w:line="240" w:lineRule="auto"/>
      </w:pPr>
      <w:r w:rsidRPr="532357CF">
        <w:t xml:space="preserve">#43 </w:t>
      </w:r>
      <w:proofErr w:type="spellStart"/>
      <w:r w:rsidRPr="532357CF">
        <w:t>pharmacolog</w:t>
      </w:r>
      <w:proofErr w:type="spellEnd"/>
      <w:r w:rsidRPr="532357CF">
        <w:t>*[Title/Abstract]</w:t>
      </w:r>
    </w:p>
    <w:p w14:paraId="2A5890C3" w14:textId="553D1B76" w:rsidR="1888D896" w:rsidRDefault="532357CF" w:rsidP="532357CF">
      <w:pPr>
        <w:spacing w:after="120" w:line="240" w:lineRule="auto"/>
      </w:pPr>
      <w:r w:rsidRPr="532357CF">
        <w:t xml:space="preserve">#44 </w:t>
      </w:r>
      <w:proofErr w:type="spellStart"/>
      <w:r w:rsidRPr="532357CF">
        <w:t>pharmacotherap</w:t>
      </w:r>
      <w:proofErr w:type="spellEnd"/>
      <w:r w:rsidRPr="532357CF">
        <w:t>*[Title/Abstract]</w:t>
      </w:r>
    </w:p>
    <w:p w14:paraId="1BCD06E0" w14:textId="68229674" w:rsidR="1888D896" w:rsidRDefault="532357CF" w:rsidP="532357CF">
      <w:pPr>
        <w:spacing w:after="120" w:line="240" w:lineRule="auto"/>
      </w:pPr>
      <w:r w:rsidRPr="532357CF">
        <w:t>#45 "opioid antagonist"[Title/Abstract] OR "opioid antagonists"[Title/Abstract]</w:t>
      </w:r>
    </w:p>
    <w:p w14:paraId="4E3727FA" w14:textId="2D0F2E9F" w:rsidR="1888D896" w:rsidRDefault="532357CF" w:rsidP="532357CF">
      <w:pPr>
        <w:spacing w:after="120" w:line="240" w:lineRule="auto"/>
      </w:pPr>
      <w:r w:rsidRPr="532357CF">
        <w:t>#46 anticonvulsant*[Title/Abstract]</w:t>
      </w:r>
    </w:p>
    <w:p w14:paraId="420ABE0E" w14:textId="5F860770" w:rsidR="1888D896" w:rsidRDefault="532357CF" w:rsidP="532357CF">
      <w:pPr>
        <w:spacing w:after="120" w:line="240" w:lineRule="auto"/>
      </w:pPr>
      <w:r w:rsidRPr="532357CF">
        <w:t>#47 [#37 OR #38 OR #39 OR #40 OR #41 OR #42 OR #43 OR #44 OR #45 OR #46]</w:t>
      </w:r>
    </w:p>
    <w:p w14:paraId="56065D29" w14:textId="1DE071C0" w:rsidR="1888D896" w:rsidRDefault="532357CF" w:rsidP="532357CF">
      <w:pPr>
        <w:spacing w:after="120" w:line="240" w:lineRule="auto"/>
      </w:pPr>
      <w:r w:rsidRPr="532357CF">
        <w:lastRenderedPageBreak/>
        <w:t>#48 [#21 OR #36 OR #47]</w:t>
      </w:r>
    </w:p>
    <w:p w14:paraId="1DE58019" w14:textId="1103191F" w:rsidR="1888D896" w:rsidRDefault="1888D896" w:rsidP="532357CF">
      <w:pPr>
        <w:spacing w:after="120" w:line="240" w:lineRule="auto"/>
      </w:pPr>
    </w:p>
    <w:p w14:paraId="6D0DBE09" w14:textId="0B18621A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5: systematic review</w:t>
      </w:r>
    </w:p>
    <w:p w14:paraId="00AA5597" w14:textId="16B24F5D" w:rsidR="1888D896" w:rsidRDefault="532357CF" w:rsidP="532357CF">
      <w:pPr>
        <w:spacing w:after="120" w:line="240" w:lineRule="auto"/>
        <w:rPr>
          <w:i/>
          <w:iCs/>
        </w:rPr>
      </w:pPr>
      <w:r w:rsidRPr="532357CF">
        <w:t xml:space="preserve">#49 meta-analysis as </w:t>
      </w:r>
      <w:proofErr w:type="gramStart"/>
      <w:r w:rsidRPr="532357CF">
        <w:t>topic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3FC808D9" w14:textId="1CEC56C1" w:rsidR="1888D896" w:rsidRDefault="532357CF" w:rsidP="532357CF">
      <w:pPr>
        <w:spacing w:after="120" w:line="240" w:lineRule="auto"/>
      </w:pPr>
      <w:r w:rsidRPr="532357CF">
        <w:t>#50 meta-</w:t>
      </w:r>
      <w:proofErr w:type="gramStart"/>
      <w:r w:rsidRPr="532357CF">
        <w:t>analysi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</w:t>
      </w:r>
    </w:p>
    <w:p w14:paraId="5F9BBFD8" w14:textId="23FF0CD1" w:rsidR="1888D896" w:rsidRDefault="532357CF" w:rsidP="532357CF">
      <w:pPr>
        <w:spacing w:after="120" w:line="240" w:lineRule="auto"/>
      </w:pPr>
      <w:r w:rsidRPr="532357CF">
        <w:t xml:space="preserve">#51 (meta </w:t>
      </w:r>
      <w:proofErr w:type="spellStart"/>
      <w:r w:rsidRPr="532357CF">
        <w:t>analy</w:t>
      </w:r>
      <w:proofErr w:type="spellEnd"/>
      <w:r w:rsidRPr="532357CF">
        <w:t>*[Title/Abstract]) OR (</w:t>
      </w:r>
      <w:proofErr w:type="spellStart"/>
      <w:r w:rsidRPr="532357CF">
        <w:t>metanaly</w:t>
      </w:r>
      <w:proofErr w:type="spellEnd"/>
      <w:r w:rsidRPr="532357CF">
        <w:t>*[Title/Abstract]) OR (</w:t>
      </w:r>
      <w:proofErr w:type="spellStart"/>
      <w:r w:rsidRPr="532357CF">
        <w:t>metaanaly</w:t>
      </w:r>
      <w:proofErr w:type="spellEnd"/>
      <w:r w:rsidRPr="532357CF">
        <w:t xml:space="preserve">*[Title/Abstract]) OR (met </w:t>
      </w:r>
      <w:proofErr w:type="spellStart"/>
      <w:r w:rsidRPr="532357CF">
        <w:t>analy</w:t>
      </w:r>
      <w:proofErr w:type="spellEnd"/>
      <w:r w:rsidRPr="532357CF">
        <w:t>*[Title/Abstract])</w:t>
      </w:r>
    </w:p>
    <w:p w14:paraId="093DC03B" w14:textId="67774470" w:rsidR="1888D896" w:rsidRDefault="532357CF" w:rsidP="532357CF">
      <w:pPr>
        <w:spacing w:after="120" w:line="240" w:lineRule="auto"/>
      </w:pPr>
      <w:r w:rsidRPr="532357CF">
        <w:t xml:space="preserve">#52 (integrative </w:t>
      </w:r>
      <w:proofErr w:type="gramStart"/>
      <w:r w:rsidRPr="532357CF">
        <w:t>research[</w:t>
      </w:r>
      <w:proofErr w:type="gramEnd"/>
      <w:r w:rsidRPr="532357CF">
        <w:t>Title/Abstract]) OR (integrative review*[Title/Abstract]) OR (integrative overview*[Title/Abstract]) OR (research integration*[Title/Abstract]) OR (research overview*[Title/Abstract]) OR (collaborative review*[Title/Abstract]) OR (collaborative overview*[Title/Abstract])</w:t>
      </w:r>
    </w:p>
    <w:p w14:paraId="25D9C395" w14:textId="368B7658" w:rsidR="1888D896" w:rsidRDefault="532357CF" w:rsidP="532357CF">
      <w:pPr>
        <w:spacing w:after="120" w:line="240" w:lineRule="auto"/>
      </w:pPr>
      <w:r w:rsidRPr="532357CF">
        <w:t>#53 (systematic review*[Title/Abstract]) OR (systematic overview*[Title/Abstract])</w:t>
      </w:r>
    </w:p>
    <w:p w14:paraId="7C198539" w14:textId="490BB1EB" w:rsidR="1888D896" w:rsidRDefault="532357CF" w:rsidP="532357CF">
      <w:pPr>
        <w:spacing w:after="120" w:line="240" w:lineRule="auto"/>
      </w:pPr>
      <w:r w:rsidRPr="532357CF">
        <w:t xml:space="preserve">#54 (comparative </w:t>
      </w:r>
      <w:proofErr w:type="gramStart"/>
      <w:r w:rsidRPr="532357CF">
        <w:t>efficacy[</w:t>
      </w:r>
      <w:proofErr w:type="gramEnd"/>
      <w:r w:rsidRPr="532357CF">
        <w:t>Title/Abstract]) OR (comparative effectiveness[Title/Abstract])</w:t>
      </w:r>
    </w:p>
    <w:p w14:paraId="7C8033EC" w14:textId="4D84E55C" w:rsidR="1888D896" w:rsidRDefault="532357CF" w:rsidP="532357CF">
      <w:pPr>
        <w:spacing w:after="120" w:line="240" w:lineRule="auto"/>
      </w:pPr>
      <w:r w:rsidRPr="532357CF">
        <w:t xml:space="preserve">#55 (methodological overview*[Title/Abstract]) OR (methodologic* review*[Title/Abstract]) OR (quantitative review*[Title/Abstract]) OR (quantitative overview*[Title/Abstract]) OR (quantitative </w:t>
      </w:r>
      <w:proofErr w:type="spellStart"/>
      <w:r w:rsidRPr="532357CF">
        <w:t>synthes</w:t>
      </w:r>
      <w:proofErr w:type="spellEnd"/>
      <w:r w:rsidRPr="532357CF">
        <w:t xml:space="preserve">*[Title/Abstract]) OR (pooled </w:t>
      </w:r>
      <w:proofErr w:type="spellStart"/>
      <w:r w:rsidRPr="532357CF">
        <w:t>analy</w:t>
      </w:r>
      <w:proofErr w:type="spellEnd"/>
      <w:r w:rsidRPr="532357CF">
        <w:t>*[Title/Abstract])</w:t>
      </w:r>
    </w:p>
    <w:p w14:paraId="4F1ACFE7" w14:textId="3B781031" w:rsidR="1888D896" w:rsidRDefault="532357CF" w:rsidP="532357CF">
      <w:pPr>
        <w:spacing w:after="120" w:line="240" w:lineRule="auto"/>
      </w:pPr>
      <w:r w:rsidRPr="532357CF">
        <w:t xml:space="preserve">#56 Embase*[Title/Abstract] OR </w:t>
      </w:r>
      <w:proofErr w:type="spellStart"/>
      <w:r w:rsidRPr="532357CF">
        <w:t>Cinahl</w:t>
      </w:r>
      <w:proofErr w:type="spellEnd"/>
      <w:r w:rsidRPr="532357CF">
        <w:t xml:space="preserve">*[Title/Abstract] OR </w:t>
      </w:r>
      <w:proofErr w:type="gramStart"/>
      <w:r w:rsidRPr="532357CF">
        <w:t>Cochrane[</w:t>
      </w:r>
      <w:proofErr w:type="gramEnd"/>
      <w:r w:rsidRPr="532357CF">
        <w:t xml:space="preserve">Title/Abstract] OR Medline[Title/Abstract] OR </w:t>
      </w:r>
      <w:proofErr w:type="spellStart"/>
      <w:r w:rsidRPr="532357CF">
        <w:t>Pubmed</w:t>
      </w:r>
      <w:proofErr w:type="spellEnd"/>
      <w:r w:rsidRPr="532357CF">
        <w:t>[Title/Abstract]</w:t>
      </w:r>
    </w:p>
    <w:p w14:paraId="6C0D5CFC" w14:textId="568C06A6" w:rsidR="1888D896" w:rsidRDefault="532357CF" w:rsidP="532357CF">
      <w:pPr>
        <w:spacing w:after="120" w:line="240" w:lineRule="auto"/>
      </w:pPr>
      <w:r w:rsidRPr="532357CF">
        <w:t>#57 meta-</w:t>
      </w:r>
      <w:proofErr w:type="gramStart"/>
      <w:r w:rsidRPr="532357CF">
        <w:t>regression[</w:t>
      </w:r>
      <w:proofErr w:type="gramEnd"/>
      <w:r w:rsidRPr="532357CF">
        <w:t xml:space="preserve">Title/Abstract] OR </w:t>
      </w:r>
      <w:proofErr w:type="spellStart"/>
      <w:r w:rsidRPr="532357CF">
        <w:t>metaregression</w:t>
      </w:r>
      <w:proofErr w:type="spellEnd"/>
      <w:r w:rsidRPr="532357CF">
        <w:t>[Title/Abstract]</w:t>
      </w:r>
    </w:p>
    <w:p w14:paraId="5A3D95F9" w14:textId="24C914F8" w:rsidR="1888D896" w:rsidRDefault="532357CF" w:rsidP="532357CF">
      <w:pPr>
        <w:spacing w:after="120" w:line="240" w:lineRule="auto"/>
      </w:pPr>
      <w:r w:rsidRPr="532357CF">
        <w:t>#58 meta-</w:t>
      </w:r>
      <w:proofErr w:type="gramStart"/>
      <w:r w:rsidRPr="532357CF">
        <w:t>analysis[</w:t>
      </w:r>
      <w:proofErr w:type="gramEnd"/>
      <w:r w:rsidRPr="532357CF">
        <w:t>Publication Type]</w:t>
      </w:r>
    </w:p>
    <w:p w14:paraId="3AE9C221" w14:textId="634E36B8" w:rsidR="1888D896" w:rsidRDefault="532357CF" w:rsidP="532357CF">
      <w:pPr>
        <w:spacing w:after="120" w:line="240" w:lineRule="auto"/>
      </w:pPr>
      <w:r w:rsidRPr="532357CF">
        <w:t>#59 systematic[sb]</w:t>
      </w:r>
    </w:p>
    <w:p w14:paraId="55798A2C" w14:textId="61C7359F" w:rsidR="1888D896" w:rsidRDefault="532357CF" w:rsidP="532357CF">
      <w:pPr>
        <w:spacing w:after="120" w:line="240" w:lineRule="auto"/>
      </w:pPr>
      <w:r w:rsidRPr="532357CF">
        <w:t xml:space="preserve">#60 (data </w:t>
      </w:r>
      <w:proofErr w:type="spellStart"/>
      <w:r w:rsidRPr="532357CF">
        <w:t>synthes</w:t>
      </w:r>
      <w:proofErr w:type="spellEnd"/>
      <w:r w:rsidRPr="532357CF">
        <w:t xml:space="preserve">*[Title/Abstract]) OR (data </w:t>
      </w:r>
      <w:proofErr w:type="gramStart"/>
      <w:r w:rsidRPr="532357CF">
        <w:t>extraction[</w:t>
      </w:r>
      <w:proofErr w:type="gramEnd"/>
      <w:r w:rsidRPr="532357CF">
        <w:t>Title/Abstract]) OR (data abstraction[Title/Abstract])</w:t>
      </w:r>
    </w:p>
    <w:p w14:paraId="1E9FBB55" w14:textId="7951E487" w:rsidR="1888D896" w:rsidRDefault="532357CF" w:rsidP="532357CF">
      <w:pPr>
        <w:spacing w:after="120" w:line="240" w:lineRule="auto"/>
      </w:pPr>
      <w:r w:rsidRPr="532357CF">
        <w:t>#61 [#49 OR #50 OR #51 OR #52 OR #53 OR #54 OR #55 OR #56 OR #57 OR #58 OR #59 OR #60]</w:t>
      </w:r>
    </w:p>
    <w:p w14:paraId="4B15AED1" w14:textId="0346A97E" w:rsidR="1888D896" w:rsidRDefault="1888D896" w:rsidP="532357CF">
      <w:pPr>
        <w:spacing w:after="120" w:line="240" w:lineRule="auto"/>
      </w:pPr>
    </w:p>
    <w:p w14:paraId="1010F64B" w14:textId="54E4C1D1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mbining concepts</w:t>
      </w:r>
    </w:p>
    <w:p w14:paraId="4B4F0303" w14:textId="1FA065DB" w:rsidR="1888D896" w:rsidRDefault="532357CF" w:rsidP="532357CF">
      <w:pPr>
        <w:spacing w:after="120" w:line="240" w:lineRule="auto"/>
        <w:rPr>
          <w:i/>
          <w:iCs/>
        </w:rPr>
      </w:pPr>
      <w:r w:rsidRPr="532357CF">
        <w:t>#62 [#8 AND #48 AND #61]</w:t>
      </w:r>
    </w:p>
    <w:p w14:paraId="70909EBE" w14:textId="3632020C" w:rsidR="1888D896" w:rsidRDefault="1888D896" w:rsidP="532357CF">
      <w:pPr>
        <w:spacing w:after="120" w:line="240" w:lineRule="auto"/>
      </w:pPr>
    </w:p>
    <w:p w14:paraId="74E113F2" w14:textId="63259E08" w:rsidR="1888D896" w:rsidRDefault="1888D896" w:rsidP="532357CF">
      <w:pPr>
        <w:spacing w:after="120" w:line="240" w:lineRule="auto"/>
      </w:pPr>
    </w:p>
    <w:p w14:paraId="16A47441" w14:textId="160218AD" w:rsidR="1888D896" w:rsidRDefault="532357CF" w:rsidP="532357CF">
      <w:pPr>
        <w:spacing w:after="120" w:line="240" w:lineRule="auto"/>
        <w:rPr>
          <w:b/>
          <w:bCs/>
        </w:rPr>
      </w:pPr>
      <w:r w:rsidRPr="532357CF">
        <w:rPr>
          <w:b/>
          <w:bCs/>
        </w:rPr>
        <w:t>Cochrane Database of Systematic Reviews</w:t>
      </w:r>
    </w:p>
    <w:p w14:paraId="0B55CE12" w14:textId="1E7676A7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1: harmful alcohol use</w:t>
      </w:r>
    </w:p>
    <w:p w14:paraId="116EC4BB" w14:textId="0B56C06C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1 alcohol-related </w:t>
      </w:r>
      <w:proofErr w:type="gramStart"/>
      <w:r w:rsidRPr="532357CF">
        <w:t>disorder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77AE5EB7" w14:textId="2F5AC532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2 drinking </w:t>
      </w:r>
      <w:proofErr w:type="gramStart"/>
      <w:r w:rsidRPr="532357CF">
        <w:t>behavior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468BC552" w14:textId="5BD3F4CC" w:rsidR="1888D896" w:rsidRDefault="532357CF" w:rsidP="532357CF">
      <w:pPr>
        <w:spacing w:after="120" w:line="240" w:lineRule="auto"/>
      </w:pPr>
      <w:r w:rsidRPr="532357CF">
        <w:t>#3 ("alcohol use"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4AE34B95" w14:textId="74EB1AE5" w:rsidR="1888D896" w:rsidRDefault="532357CF" w:rsidP="532357CF">
      <w:pPr>
        <w:spacing w:after="120" w:line="240" w:lineRule="auto"/>
      </w:pPr>
      <w:r w:rsidRPr="532357CF">
        <w:t>#4 (alcoholic*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0F948F00" w14:textId="0587CB3F" w:rsidR="1888D896" w:rsidRDefault="532357CF" w:rsidP="532357CF">
      <w:pPr>
        <w:spacing w:after="120" w:line="240" w:lineRule="auto"/>
      </w:pPr>
      <w:r w:rsidRPr="532357CF">
        <w:t>#5 (alcoholism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5C957074" w14:textId="26054CDE" w:rsidR="1888D896" w:rsidRDefault="532357CF" w:rsidP="532357CF">
      <w:pPr>
        <w:spacing w:after="120" w:line="240" w:lineRule="auto"/>
      </w:pPr>
      <w:r w:rsidRPr="532357CF">
        <w:lastRenderedPageBreak/>
        <w:t xml:space="preserve">#6 (alcohol AND (drink* OR </w:t>
      </w:r>
      <w:proofErr w:type="spellStart"/>
      <w:r w:rsidRPr="532357CF">
        <w:t>intoxicat</w:t>
      </w:r>
      <w:proofErr w:type="spellEnd"/>
      <w:r w:rsidRPr="532357CF">
        <w:t xml:space="preserve">* OR </w:t>
      </w:r>
      <w:proofErr w:type="spellStart"/>
      <w:r w:rsidRPr="532357CF">
        <w:t>abus</w:t>
      </w:r>
      <w:proofErr w:type="spellEnd"/>
      <w:r w:rsidRPr="532357CF">
        <w:t xml:space="preserve">* OR </w:t>
      </w:r>
      <w:proofErr w:type="spellStart"/>
      <w:r w:rsidRPr="532357CF">
        <w:t>misus</w:t>
      </w:r>
      <w:proofErr w:type="spellEnd"/>
      <w:r w:rsidRPr="532357CF">
        <w:t xml:space="preserve">* OR addict* OR depend* OR disorder* OR risk* OR </w:t>
      </w:r>
      <w:proofErr w:type="spellStart"/>
      <w:r w:rsidRPr="532357CF">
        <w:t>consum</w:t>
      </w:r>
      <w:proofErr w:type="spellEnd"/>
      <w:r w:rsidRPr="532357CF">
        <w:t xml:space="preserve">* OR withdraw* OR detox* OR treat* OR </w:t>
      </w:r>
      <w:proofErr w:type="spellStart"/>
      <w:r w:rsidRPr="532357CF">
        <w:t>therap</w:t>
      </w:r>
      <w:proofErr w:type="spellEnd"/>
      <w:r w:rsidRPr="532357CF">
        <w:t xml:space="preserve">* OR excess* OR </w:t>
      </w:r>
      <w:proofErr w:type="spellStart"/>
      <w:r w:rsidRPr="532357CF">
        <w:t>reduc</w:t>
      </w:r>
      <w:proofErr w:type="spellEnd"/>
      <w:r w:rsidRPr="532357CF">
        <w:t>* OR cessation OR intervention* OR abstain OR abstinence OR sober OR problem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13880E7" w14:textId="15AC843C" w:rsidR="1888D896" w:rsidRDefault="532357CF" w:rsidP="532357CF">
      <w:pPr>
        <w:spacing w:after="120" w:line="240" w:lineRule="auto"/>
      </w:pPr>
      <w:r w:rsidRPr="532357CF">
        <w:t>#7 (drink* AND (excess* OR heavy OR heavily OR hazard* OR binge OR harm OR harmful OR problem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5B8386D" w14:textId="01BC34A2" w:rsidR="1888D896" w:rsidRDefault="532357CF" w:rsidP="532357CF">
      <w:pPr>
        <w:spacing w:after="120" w:line="240" w:lineRule="auto"/>
      </w:pPr>
      <w:r w:rsidRPr="532357CF">
        <w:t>#8 [#1 OR #2 OR #3 OR #4 OR #5 OR #6 OR #7]</w:t>
      </w:r>
    </w:p>
    <w:p w14:paraId="03605821" w14:textId="4B0FF6DB" w:rsidR="1888D896" w:rsidRDefault="1888D896" w:rsidP="532357CF">
      <w:pPr>
        <w:spacing w:after="120" w:line="240" w:lineRule="auto"/>
        <w:rPr>
          <w:i/>
          <w:iCs/>
        </w:rPr>
      </w:pPr>
    </w:p>
    <w:p w14:paraId="5144D85B" w14:textId="6F58B02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2: screening, brief intervention, referral</w:t>
      </w:r>
    </w:p>
    <w:p w14:paraId="2A0A1EB0" w14:textId="4B63F515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9 mass </w:t>
      </w:r>
      <w:proofErr w:type="gramStart"/>
      <w:r w:rsidRPr="532357CF">
        <w:t>screening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409E7EE2" w14:textId="4399F011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10 diagnostic screening </w:t>
      </w:r>
      <w:proofErr w:type="gramStart"/>
      <w:r w:rsidRPr="532357CF">
        <w:t>program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0DBC582E" w14:textId="17B84734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11 </w:t>
      </w:r>
      <w:proofErr w:type="gramStart"/>
      <w:r w:rsidRPr="532357CF">
        <w:t>counseling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1D18351A" w14:textId="66185818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12 interview, </w:t>
      </w:r>
      <w:proofErr w:type="gramStart"/>
      <w:r w:rsidRPr="532357CF">
        <w:t>psychological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6938AF91" w14:textId="4517CA3A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13 referral and </w:t>
      </w:r>
      <w:proofErr w:type="gramStart"/>
      <w:r w:rsidRPr="532357CF">
        <w:t>consultation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09BB3463" w14:textId="2C15B22C" w:rsidR="1888D896" w:rsidRDefault="532357CF" w:rsidP="532357CF">
      <w:pPr>
        <w:spacing w:after="120" w:line="240" w:lineRule="auto"/>
      </w:pPr>
      <w:r w:rsidRPr="532357CF">
        <w:t xml:space="preserve">#14 </w:t>
      </w:r>
      <w:proofErr w:type="spellStart"/>
      <w:proofErr w:type="gramStart"/>
      <w:r w:rsidRPr="532357CF">
        <w:t>screening:ti</w:t>
      </w:r>
      <w:proofErr w:type="gramEnd"/>
      <w:r w:rsidRPr="532357CF">
        <w:t>,ab,kw</w:t>
      </w:r>
      <w:proofErr w:type="spellEnd"/>
      <w:r w:rsidRPr="532357CF">
        <w:t xml:space="preserve"> </w:t>
      </w:r>
    </w:p>
    <w:p w14:paraId="38843684" w14:textId="1F6387C0" w:rsidR="1888D896" w:rsidRDefault="532357CF" w:rsidP="532357CF">
      <w:pPr>
        <w:spacing w:after="120" w:line="240" w:lineRule="auto"/>
      </w:pPr>
      <w:r w:rsidRPr="532357CF">
        <w:t xml:space="preserve">#15 </w:t>
      </w:r>
      <w:proofErr w:type="spellStart"/>
      <w:proofErr w:type="gramStart"/>
      <w:r w:rsidRPr="532357CF">
        <w:t>advice:ti</w:t>
      </w:r>
      <w:proofErr w:type="gramEnd"/>
      <w:r w:rsidRPr="532357CF">
        <w:t>,ab,kw</w:t>
      </w:r>
      <w:proofErr w:type="spellEnd"/>
    </w:p>
    <w:p w14:paraId="3013058E" w14:textId="65FD9563" w:rsidR="1888D896" w:rsidRDefault="532357CF" w:rsidP="532357CF">
      <w:pPr>
        <w:spacing w:after="120" w:line="240" w:lineRule="auto"/>
      </w:pPr>
      <w:r w:rsidRPr="532357CF">
        <w:t xml:space="preserve">#16 </w:t>
      </w:r>
      <w:proofErr w:type="spellStart"/>
      <w:proofErr w:type="gramStart"/>
      <w:r w:rsidRPr="532357CF">
        <w:t>referral:ti</w:t>
      </w:r>
      <w:proofErr w:type="gramEnd"/>
      <w:r w:rsidRPr="532357CF">
        <w:t>,ab,kw</w:t>
      </w:r>
      <w:proofErr w:type="spellEnd"/>
    </w:p>
    <w:p w14:paraId="20A0E7E0" w14:textId="4393B5E2" w:rsidR="1888D896" w:rsidRDefault="532357CF" w:rsidP="532357CF">
      <w:pPr>
        <w:spacing w:after="120" w:line="240" w:lineRule="auto"/>
      </w:pPr>
      <w:r w:rsidRPr="532357CF">
        <w:t xml:space="preserve">#17 (brief AND (intervention* OR </w:t>
      </w:r>
      <w:proofErr w:type="spellStart"/>
      <w:r w:rsidRPr="532357CF">
        <w:t>therap</w:t>
      </w:r>
      <w:proofErr w:type="spellEnd"/>
      <w:r w:rsidRPr="532357CF">
        <w:t>* OR interview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F120F5F" w14:textId="18FA1504" w:rsidR="1888D896" w:rsidRDefault="532357CF" w:rsidP="532357CF">
      <w:pPr>
        <w:spacing w:after="120" w:line="240" w:lineRule="auto"/>
      </w:pPr>
      <w:r w:rsidRPr="532357CF">
        <w:t xml:space="preserve">#18 (minimal AND (intervention* OR </w:t>
      </w:r>
      <w:proofErr w:type="spellStart"/>
      <w:r w:rsidRPr="532357CF">
        <w:t>therap</w:t>
      </w:r>
      <w:proofErr w:type="spellEnd"/>
      <w:r w:rsidRPr="532357CF">
        <w:t>* OR interview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C5E5FE3" w14:textId="29B872D6" w:rsidR="1888D896" w:rsidRDefault="532357CF" w:rsidP="532357CF">
      <w:pPr>
        <w:spacing w:after="120" w:line="240" w:lineRule="auto"/>
      </w:pPr>
      <w:r w:rsidRPr="532357CF">
        <w:t xml:space="preserve">#19 (early AND (intervention* OR </w:t>
      </w:r>
      <w:proofErr w:type="spellStart"/>
      <w:r w:rsidRPr="532357CF">
        <w:t>therap</w:t>
      </w:r>
      <w:proofErr w:type="spellEnd"/>
      <w:r w:rsidRPr="532357CF">
        <w:t>* OR interview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2AE3C5C" w14:textId="36E737DA" w:rsidR="1888D896" w:rsidRDefault="532357CF" w:rsidP="532357CF">
      <w:pPr>
        <w:spacing w:after="120" w:line="240" w:lineRule="auto"/>
      </w:pPr>
      <w:r w:rsidRPr="532357CF">
        <w:t>#20 (</w:t>
      </w:r>
      <w:proofErr w:type="spellStart"/>
      <w:r w:rsidRPr="532357CF">
        <w:t>motivat</w:t>
      </w:r>
      <w:proofErr w:type="spellEnd"/>
      <w:r w:rsidRPr="532357CF">
        <w:t xml:space="preserve">* AND (intervention* OR </w:t>
      </w:r>
      <w:proofErr w:type="spellStart"/>
      <w:r w:rsidRPr="532357CF">
        <w:t>therap</w:t>
      </w:r>
      <w:proofErr w:type="spellEnd"/>
      <w:r w:rsidRPr="532357CF">
        <w:t>* OR interview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A9283A2" w14:textId="3388BA4F" w:rsidR="1888D896" w:rsidRDefault="532357CF" w:rsidP="532357CF">
      <w:pPr>
        <w:spacing w:after="120" w:line="240" w:lineRule="auto"/>
      </w:pPr>
      <w:r w:rsidRPr="532357CF">
        <w:t>#21 [#9 OR #10 OR #11 OR #12 OR #13 OR #14 OR #15 OR #16 OR #17 OR #18 OR #19 OR #20]</w:t>
      </w:r>
    </w:p>
    <w:p w14:paraId="07D68456" w14:textId="285D990B" w:rsidR="1888D896" w:rsidRDefault="1888D896" w:rsidP="532357CF">
      <w:pPr>
        <w:spacing w:after="120" w:line="240" w:lineRule="auto"/>
      </w:pPr>
    </w:p>
    <w:p w14:paraId="2C3AF91B" w14:textId="2BF4021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3: psychosocial interventions</w:t>
      </w:r>
    </w:p>
    <w:p w14:paraId="720B5FF3" w14:textId="778D46AF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22 </w:t>
      </w:r>
      <w:proofErr w:type="gramStart"/>
      <w:r w:rsidRPr="532357CF">
        <w:t>psychotherap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689D2B9B" w14:textId="5D63C187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23 </w:t>
      </w:r>
      <w:proofErr w:type="gramStart"/>
      <w:r w:rsidRPr="532357CF">
        <w:t>motivation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7A9CEFA6" w14:textId="39C01172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24 self-help </w:t>
      </w:r>
      <w:proofErr w:type="gramStart"/>
      <w:r w:rsidRPr="532357CF">
        <w:t>group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23F03DF6" w14:textId="4088EC1F" w:rsidR="1888D896" w:rsidRDefault="532357CF" w:rsidP="532357CF">
      <w:pPr>
        <w:spacing w:after="120" w:line="240" w:lineRule="auto"/>
      </w:pPr>
      <w:r w:rsidRPr="532357CF">
        <w:t>#25 counsel</w:t>
      </w:r>
      <w:proofErr w:type="gramStart"/>
      <w:r w:rsidRPr="532357CF">
        <w:t>*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5EBC390" w14:textId="027687A5" w:rsidR="1888D896" w:rsidRDefault="532357CF" w:rsidP="532357CF">
      <w:pPr>
        <w:spacing w:after="120" w:line="240" w:lineRule="auto"/>
      </w:pPr>
      <w:r w:rsidRPr="532357CF">
        <w:t>#26 "contingency management</w:t>
      </w:r>
      <w:proofErr w:type="gramStart"/>
      <w:r w:rsidRPr="532357CF">
        <w:t>"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3B21E6B7" w14:textId="22E1D087" w:rsidR="1888D896" w:rsidRDefault="532357CF" w:rsidP="532357CF">
      <w:pPr>
        <w:spacing w:after="120" w:line="240" w:lineRule="auto"/>
      </w:pPr>
      <w:r w:rsidRPr="532357CF">
        <w:t>#27 "community reinforcement</w:t>
      </w:r>
      <w:proofErr w:type="gramStart"/>
      <w:r w:rsidRPr="532357CF">
        <w:t>"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3ACA7CF1" w14:textId="5B49DFF1" w:rsidR="1888D896" w:rsidRDefault="532357CF" w:rsidP="532357CF">
      <w:pPr>
        <w:spacing w:after="120" w:line="240" w:lineRule="auto"/>
      </w:pPr>
      <w:r w:rsidRPr="532357CF">
        <w:t>#28 (</w:t>
      </w:r>
      <w:proofErr w:type="spellStart"/>
      <w:r w:rsidRPr="532357CF">
        <w:t>psychotherap</w:t>
      </w:r>
      <w:proofErr w:type="spellEnd"/>
      <w:r w:rsidRPr="532357CF">
        <w:t>* OR psychosocial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7ABA791" w14:textId="4A20D9CB" w:rsidR="1888D896" w:rsidRDefault="532357CF" w:rsidP="532357CF">
      <w:pPr>
        <w:spacing w:after="120" w:line="240" w:lineRule="auto"/>
      </w:pPr>
      <w:r w:rsidRPr="532357CF">
        <w:t>#29 (</w:t>
      </w:r>
      <w:proofErr w:type="spellStart"/>
      <w:r w:rsidRPr="532357CF">
        <w:t>behavio</w:t>
      </w:r>
      <w:proofErr w:type="spellEnd"/>
      <w:r w:rsidRPr="532357CF">
        <w:t>* AND (</w:t>
      </w:r>
      <w:proofErr w:type="spellStart"/>
      <w:r w:rsidRPr="532357CF">
        <w:t>therap</w:t>
      </w:r>
      <w:proofErr w:type="spellEnd"/>
      <w:r w:rsidRPr="532357CF">
        <w:t>* OR intervention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0A32CB25" w14:textId="3B392992" w:rsidR="1888D896" w:rsidRDefault="532357CF" w:rsidP="532357CF">
      <w:pPr>
        <w:spacing w:after="120" w:line="240" w:lineRule="auto"/>
      </w:pPr>
      <w:r w:rsidRPr="532357CF">
        <w:t xml:space="preserve">#30 (cognitive </w:t>
      </w:r>
      <w:proofErr w:type="spellStart"/>
      <w:r w:rsidRPr="532357CF">
        <w:t>therap</w:t>
      </w:r>
      <w:proofErr w:type="spellEnd"/>
      <w:r w:rsidRPr="532357CF">
        <w:t>*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DF7F021" w14:textId="10354600" w:rsidR="1888D896" w:rsidRDefault="532357CF" w:rsidP="532357CF">
      <w:pPr>
        <w:spacing w:after="120" w:line="240" w:lineRule="auto"/>
      </w:pPr>
      <w:r w:rsidRPr="532357CF">
        <w:t>#31 (</w:t>
      </w:r>
      <w:proofErr w:type="spellStart"/>
      <w:r w:rsidRPr="532357CF">
        <w:t>famil</w:t>
      </w:r>
      <w:proofErr w:type="spellEnd"/>
      <w:r w:rsidRPr="532357CF">
        <w:t xml:space="preserve">* </w:t>
      </w:r>
      <w:proofErr w:type="spellStart"/>
      <w:r w:rsidRPr="532357CF">
        <w:t>therap</w:t>
      </w:r>
      <w:proofErr w:type="spellEnd"/>
      <w:r w:rsidRPr="532357CF">
        <w:t>*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45404756" w14:textId="703F412B" w:rsidR="1888D896" w:rsidRDefault="532357CF" w:rsidP="532357CF">
      <w:pPr>
        <w:spacing w:after="120" w:line="240" w:lineRule="auto"/>
      </w:pPr>
      <w:r w:rsidRPr="532357CF">
        <w:t>#32 "mutual help</w:t>
      </w:r>
      <w:proofErr w:type="gramStart"/>
      <w:r w:rsidRPr="532357CF">
        <w:t>"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7DD0E5B" w14:textId="2A5F7E03" w:rsidR="1888D896" w:rsidRDefault="532357CF" w:rsidP="532357CF">
      <w:pPr>
        <w:spacing w:after="120" w:line="240" w:lineRule="auto"/>
      </w:pPr>
      <w:r w:rsidRPr="532357CF">
        <w:lastRenderedPageBreak/>
        <w:t>#33 (alcohol rehab*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918F3E5" w14:textId="12949102" w:rsidR="1888D896" w:rsidRDefault="532357CF" w:rsidP="532357CF">
      <w:pPr>
        <w:spacing w:after="120" w:line="240" w:lineRule="auto"/>
      </w:pPr>
      <w:r w:rsidRPr="532357CF">
        <w:t>#34 (alcohol program*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009AB023" w14:textId="5778FC5D" w:rsidR="1888D896" w:rsidRDefault="532357CF" w:rsidP="532357CF">
      <w:pPr>
        <w:spacing w:after="120" w:line="240" w:lineRule="auto"/>
      </w:pPr>
      <w:r w:rsidRPr="532357CF">
        <w:t>#35 mentor</w:t>
      </w:r>
      <w:proofErr w:type="gramStart"/>
      <w:r w:rsidRPr="532357CF">
        <w:t>*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60D9FF8" w14:textId="518FD4B9" w:rsidR="1888D896" w:rsidRDefault="532357CF" w:rsidP="532357CF">
      <w:pPr>
        <w:spacing w:after="120" w:line="240" w:lineRule="auto"/>
      </w:pPr>
      <w:r w:rsidRPr="532357CF">
        <w:t>#36 [#22 OR #23 OR #24 OR #25 OR #26 OR #27 OR #28 OR #29 OR #30 OR #31 OR #32 OR #33 OR #34 OR #35]</w:t>
      </w:r>
    </w:p>
    <w:p w14:paraId="0C6D5DAC" w14:textId="34DD4898" w:rsidR="1888D896" w:rsidRDefault="1888D896" w:rsidP="532357CF">
      <w:pPr>
        <w:spacing w:after="120" w:line="240" w:lineRule="auto"/>
      </w:pPr>
    </w:p>
    <w:p w14:paraId="35A9E281" w14:textId="70348FD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4: pharmacological interventions</w:t>
      </w:r>
    </w:p>
    <w:p w14:paraId="18DC8E92" w14:textId="211F03D2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37 </w:t>
      </w:r>
      <w:proofErr w:type="gramStart"/>
      <w:r w:rsidRPr="532357CF">
        <w:t>pharmacolog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4D793063" w14:textId="52A77356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38 </w:t>
      </w:r>
      <w:proofErr w:type="gramStart"/>
      <w:r w:rsidRPr="532357CF">
        <w:t>psychopharmacolog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5472E7DF" w14:textId="402C564E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39 drug </w:t>
      </w:r>
      <w:proofErr w:type="gramStart"/>
      <w:r w:rsidRPr="532357CF">
        <w:t>therapy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5849F25F" w14:textId="36AA5897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40 alcohol </w:t>
      </w:r>
      <w:proofErr w:type="gramStart"/>
      <w:r w:rsidRPr="532357CF">
        <w:t>deterrent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71445BCB" w14:textId="0DB94F92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41 </w:t>
      </w:r>
      <w:proofErr w:type="gramStart"/>
      <w:r w:rsidRPr="532357CF">
        <w:t>anticonvulsant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2B209730" w14:textId="71EE1F57" w:rsidR="1888D896" w:rsidRDefault="532357CF" w:rsidP="532357CF">
      <w:pPr>
        <w:spacing w:after="120" w:line="240" w:lineRule="auto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532357CF">
        <w:t xml:space="preserve">#42 narcotic </w:t>
      </w:r>
      <w:proofErr w:type="gramStart"/>
      <w:r w:rsidRPr="532357CF">
        <w:t>antagonists[</w:t>
      </w:r>
      <w:proofErr w:type="spellStart"/>
      <w:proofErr w:type="gramEnd"/>
      <w:r w:rsidRPr="532357CF">
        <w:t>MeSH</w:t>
      </w:r>
      <w:proofErr w:type="spellEnd"/>
      <w:r w:rsidRPr="532357CF">
        <w:t xml:space="preserve"> Terms] explode all trees</w:t>
      </w:r>
    </w:p>
    <w:p w14:paraId="30F7A206" w14:textId="402EF6AA" w:rsidR="1888D896" w:rsidRDefault="532357CF" w:rsidP="532357CF">
      <w:pPr>
        <w:spacing w:after="120" w:line="240" w:lineRule="auto"/>
      </w:pPr>
      <w:r w:rsidRPr="532357CF">
        <w:t xml:space="preserve">#43 </w:t>
      </w:r>
      <w:proofErr w:type="spellStart"/>
      <w:r w:rsidRPr="532357CF">
        <w:t>pharmacolog</w:t>
      </w:r>
      <w:proofErr w:type="spellEnd"/>
      <w:proofErr w:type="gramStart"/>
      <w:r w:rsidRPr="532357CF">
        <w:t>*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30EF9C1" w14:textId="066C369F" w:rsidR="1888D896" w:rsidRDefault="532357CF" w:rsidP="532357CF">
      <w:pPr>
        <w:spacing w:after="120" w:line="240" w:lineRule="auto"/>
      </w:pPr>
      <w:r w:rsidRPr="532357CF">
        <w:t xml:space="preserve">#44 </w:t>
      </w:r>
      <w:proofErr w:type="spellStart"/>
      <w:r w:rsidRPr="532357CF">
        <w:t>pharmacotherap</w:t>
      </w:r>
      <w:proofErr w:type="spellEnd"/>
      <w:proofErr w:type="gramStart"/>
      <w:r w:rsidRPr="532357CF">
        <w:t>*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4530C97" w14:textId="360A6657" w:rsidR="1888D896" w:rsidRDefault="532357CF" w:rsidP="532357CF">
      <w:pPr>
        <w:spacing w:after="120" w:line="240" w:lineRule="auto"/>
      </w:pPr>
      <w:r w:rsidRPr="532357CF">
        <w:t>#45 ("opioid antagonist" OR "opioid antagonists"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DD14DAD" w14:textId="4E751747" w:rsidR="1888D896" w:rsidRDefault="532357CF" w:rsidP="532357CF">
      <w:pPr>
        <w:spacing w:after="120" w:line="240" w:lineRule="auto"/>
      </w:pPr>
      <w:r w:rsidRPr="532357CF">
        <w:t>#46 anticonvulsant</w:t>
      </w:r>
      <w:proofErr w:type="gramStart"/>
      <w:r w:rsidRPr="532357CF">
        <w:t>*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4C80803B" w14:textId="5F860770" w:rsidR="1888D896" w:rsidRDefault="532357CF" w:rsidP="532357CF">
      <w:pPr>
        <w:spacing w:after="120" w:line="240" w:lineRule="auto"/>
      </w:pPr>
      <w:r w:rsidRPr="532357CF">
        <w:t>#47 [#37 OR #38 OR #39 OR #40 OR #41 OR #42 OR #43 OR #44 OR #45 OR #46]</w:t>
      </w:r>
    </w:p>
    <w:p w14:paraId="3D8220F2" w14:textId="6968EF00" w:rsidR="1888D896" w:rsidRDefault="1888D896" w:rsidP="532357CF">
      <w:pPr>
        <w:spacing w:after="120" w:line="240" w:lineRule="auto"/>
      </w:pPr>
    </w:p>
    <w:p w14:paraId="77BC8F2C" w14:textId="3D0BF237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mbining concepts &amp; Concept 5: systematic review</w:t>
      </w:r>
    </w:p>
    <w:p w14:paraId="47BBC3CC" w14:textId="1DE071C0" w:rsidR="1888D896" w:rsidRDefault="532357CF" w:rsidP="532357CF">
      <w:pPr>
        <w:spacing w:after="120" w:line="240" w:lineRule="auto"/>
      </w:pPr>
      <w:r w:rsidRPr="532357CF">
        <w:t>#48 [#21 OR #36 OR #47]</w:t>
      </w:r>
    </w:p>
    <w:p w14:paraId="5371E6BE" w14:textId="4CDF0161" w:rsidR="1888D896" w:rsidRDefault="532357CF" w:rsidP="532357CF">
      <w:pPr>
        <w:spacing w:after="120" w:line="240" w:lineRule="auto"/>
      </w:pPr>
      <w:r w:rsidRPr="532357CF">
        <w:t>#49 [#8 AND #48]</w:t>
      </w:r>
    </w:p>
    <w:p w14:paraId="57ECE999" w14:textId="0B3813B8" w:rsidR="1888D896" w:rsidRDefault="532357CF" w:rsidP="532357CF">
      <w:pPr>
        <w:spacing w:after="120" w:line="240" w:lineRule="auto"/>
      </w:pPr>
      <w:r w:rsidRPr="532357CF">
        <w:t>#50 [systematic review filter applied to #49]</w:t>
      </w:r>
    </w:p>
    <w:p w14:paraId="0B56C659" w14:textId="44AB1FC3" w:rsidR="1888D896" w:rsidRDefault="1888D896" w:rsidP="532357CF">
      <w:pPr>
        <w:spacing w:after="120" w:line="240" w:lineRule="auto"/>
      </w:pPr>
    </w:p>
    <w:p w14:paraId="7950D113" w14:textId="4582073C" w:rsidR="1888D896" w:rsidRDefault="1888D896" w:rsidP="532357CF">
      <w:pPr>
        <w:spacing w:after="120" w:line="240" w:lineRule="auto"/>
      </w:pPr>
    </w:p>
    <w:p w14:paraId="5A3C6665" w14:textId="55FF7D9C" w:rsidR="00511356" w:rsidRDefault="532357CF" w:rsidP="532357CF">
      <w:pPr>
        <w:spacing w:after="120" w:line="240" w:lineRule="auto"/>
        <w:rPr>
          <w:b/>
          <w:bCs/>
        </w:rPr>
      </w:pPr>
      <w:r w:rsidRPr="532357CF">
        <w:rPr>
          <w:b/>
          <w:bCs/>
        </w:rPr>
        <w:t>Embase</w:t>
      </w:r>
    </w:p>
    <w:p w14:paraId="55BCF412" w14:textId="1E7676A7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1: harmful alcohol use</w:t>
      </w:r>
    </w:p>
    <w:p w14:paraId="34774248" w14:textId="2D81521A" w:rsidR="1888D896" w:rsidRDefault="532357CF" w:rsidP="532357CF">
      <w:pPr>
        <w:spacing w:after="120" w:line="240" w:lineRule="auto"/>
      </w:pPr>
      <w:r w:rsidRPr="532357CF">
        <w:t xml:space="preserve">1. ‘alcoholism’/exp </w:t>
      </w:r>
    </w:p>
    <w:p w14:paraId="3539EAE4" w14:textId="62E3249C" w:rsidR="1888D896" w:rsidRDefault="532357CF" w:rsidP="532357CF">
      <w:pPr>
        <w:spacing w:after="120" w:line="240" w:lineRule="auto"/>
      </w:pPr>
      <w:r w:rsidRPr="532357CF">
        <w:t xml:space="preserve">2. ‘alcohol abuse’/exp </w:t>
      </w:r>
    </w:p>
    <w:p w14:paraId="05DAC3B4" w14:textId="5777D555" w:rsidR="1888D896" w:rsidRDefault="532357CF" w:rsidP="532357CF">
      <w:pPr>
        <w:spacing w:after="120" w:line="240" w:lineRule="auto"/>
      </w:pPr>
      <w:r w:rsidRPr="532357CF">
        <w:t xml:space="preserve">3. ‘drinking behavior’/exp </w:t>
      </w:r>
    </w:p>
    <w:p w14:paraId="463CA387" w14:textId="51B47046" w:rsidR="1888D896" w:rsidRDefault="532357CF" w:rsidP="532357CF">
      <w:pPr>
        <w:spacing w:after="120" w:line="240" w:lineRule="auto"/>
      </w:pPr>
      <w:r w:rsidRPr="532357CF">
        <w:t>4. ‘alcohol withdrawal’/exp</w:t>
      </w:r>
    </w:p>
    <w:p w14:paraId="7A6E8445" w14:textId="0D3D1D64" w:rsidR="1888D896" w:rsidRDefault="532357CF" w:rsidP="532357CF">
      <w:pPr>
        <w:spacing w:after="120" w:line="240" w:lineRule="auto"/>
      </w:pPr>
      <w:r w:rsidRPr="532357CF">
        <w:t xml:space="preserve">5. (alcohol NEAR/3 (drink$ or </w:t>
      </w:r>
      <w:proofErr w:type="spellStart"/>
      <w:r w:rsidRPr="532357CF">
        <w:t>intoxicat</w:t>
      </w:r>
      <w:proofErr w:type="spellEnd"/>
      <w:r w:rsidRPr="532357CF">
        <w:t xml:space="preserve">$ or </w:t>
      </w:r>
      <w:proofErr w:type="spellStart"/>
      <w:r w:rsidRPr="532357CF">
        <w:t>abus</w:t>
      </w:r>
      <w:proofErr w:type="spellEnd"/>
      <w:r w:rsidRPr="532357CF">
        <w:t xml:space="preserve">$ or </w:t>
      </w:r>
      <w:proofErr w:type="spellStart"/>
      <w:r w:rsidRPr="532357CF">
        <w:t>misus</w:t>
      </w:r>
      <w:proofErr w:type="spellEnd"/>
      <w:r w:rsidRPr="532357CF">
        <w:t xml:space="preserve">$ or addict$ or depend$ or disorder$ or risk$ or </w:t>
      </w:r>
      <w:proofErr w:type="spellStart"/>
      <w:r w:rsidRPr="532357CF">
        <w:t>consum</w:t>
      </w:r>
      <w:proofErr w:type="spellEnd"/>
      <w:r w:rsidRPr="532357CF">
        <w:t xml:space="preserve">$ or withdraw$ or detox$ or treat$ or </w:t>
      </w:r>
      <w:proofErr w:type="spellStart"/>
      <w:r w:rsidRPr="532357CF">
        <w:t>therap</w:t>
      </w:r>
      <w:proofErr w:type="spellEnd"/>
      <w:r w:rsidRPr="532357CF">
        <w:t xml:space="preserve">$ or excess$ or </w:t>
      </w:r>
      <w:proofErr w:type="spellStart"/>
      <w:r w:rsidRPr="532357CF">
        <w:t>reduc</w:t>
      </w:r>
      <w:proofErr w:type="spellEnd"/>
      <w:r w:rsidRPr="532357CF">
        <w:t>$ or cessation or intervention$ or abstain or abstinence or sober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0AEC12EC" w14:textId="076552CF" w:rsidR="1888D896" w:rsidRDefault="532357CF" w:rsidP="532357CF">
      <w:pPr>
        <w:spacing w:after="120" w:line="240" w:lineRule="auto"/>
      </w:pPr>
      <w:r w:rsidRPr="532357CF">
        <w:lastRenderedPageBreak/>
        <w:t>6. (drink$ NEAR/3 (excess$ or heavy or heavily or hazard$ or binge or harm or harmful or problem$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369B4AF5" w14:textId="1A07E46D" w:rsidR="1888D896" w:rsidRDefault="532357CF" w:rsidP="532357CF">
      <w:pPr>
        <w:spacing w:after="120" w:line="240" w:lineRule="auto"/>
      </w:pPr>
      <w:r w:rsidRPr="532357CF">
        <w:t>7. (alcohol NEAR/1 use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894D1B5" w14:textId="3AA52DDE" w:rsidR="1888D896" w:rsidRDefault="532357CF" w:rsidP="532357CF">
      <w:pPr>
        <w:spacing w:after="120" w:line="240" w:lineRule="auto"/>
      </w:pPr>
      <w:r w:rsidRPr="532357CF">
        <w:t>8. (alcoholic$ or alcoholism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0A83FB08" w14:textId="0F2559D2" w:rsidR="1888D896" w:rsidRDefault="532357CF" w:rsidP="532357CF">
      <w:pPr>
        <w:spacing w:after="120" w:line="240" w:lineRule="auto"/>
      </w:pPr>
      <w:r w:rsidRPr="532357CF">
        <w:t>9. or/1-8</w:t>
      </w:r>
    </w:p>
    <w:p w14:paraId="1A1A4970" w14:textId="01704C84" w:rsidR="1888D896" w:rsidRDefault="1888D896" w:rsidP="532357CF">
      <w:pPr>
        <w:spacing w:after="120" w:line="240" w:lineRule="auto"/>
      </w:pPr>
    </w:p>
    <w:p w14:paraId="51B0E062" w14:textId="64C01E70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2: screening, brief intervention, referral</w:t>
      </w:r>
    </w:p>
    <w:p w14:paraId="622A884E" w14:textId="536A9E52" w:rsidR="1888D896" w:rsidRDefault="532357CF" w:rsidP="532357CF">
      <w:pPr>
        <w:spacing w:after="120" w:line="240" w:lineRule="auto"/>
      </w:pPr>
      <w:r w:rsidRPr="532357CF">
        <w:t xml:space="preserve">10. 'screening’/exp </w:t>
      </w:r>
    </w:p>
    <w:p w14:paraId="0792035B" w14:textId="0ED33433" w:rsidR="1888D896" w:rsidRDefault="532357CF" w:rsidP="532357CF">
      <w:pPr>
        <w:spacing w:after="120" w:line="240" w:lineRule="auto"/>
      </w:pPr>
      <w:r w:rsidRPr="532357CF">
        <w:t xml:space="preserve">11. ‘counseling’/exp </w:t>
      </w:r>
    </w:p>
    <w:p w14:paraId="004848FF" w14:textId="15930D22" w:rsidR="1888D896" w:rsidRDefault="532357CF" w:rsidP="532357CF">
      <w:pPr>
        <w:spacing w:after="120" w:line="240" w:lineRule="auto"/>
      </w:pPr>
      <w:r w:rsidRPr="532357CF">
        <w:t>12. 'psychologic test'/exp</w:t>
      </w:r>
    </w:p>
    <w:p w14:paraId="2F119C82" w14:textId="5C69394B" w:rsidR="1888D896" w:rsidRDefault="532357CF" w:rsidP="532357CF">
      <w:pPr>
        <w:spacing w:after="120" w:line="240" w:lineRule="auto"/>
      </w:pPr>
      <w:r w:rsidRPr="532357CF">
        <w:t>13. ‘referral and consultation’/exp</w:t>
      </w:r>
    </w:p>
    <w:p w14:paraId="3DC9872D" w14:textId="657CCC25" w:rsidR="1888D896" w:rsidRDefault="532357CF" w:rsidP="532357CF">
      <w:pPr>
        <w:spacing w:after="120" w:line="240" w:lineRule="auto"/>
      </w:pPr>
      <w:r w:rsidRPr="532357CF">
        <w:t>14. (screening or advice or referral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DC24D3F" w14:textId="3AD6FD95" w:rsidR="1888D896" w:rsidRDefault="532357CF" w:rsidP="532357CF">
      <w:pPr>
        <w:spacing w:after="120" w:line="240" w:lineRule="auto"/>
      </w:pPr>
      <w:r w:rsidRPr="532357CF">
        <w:t xml:space="preserve">15. ((brief or minimal or early or </w:t>
      </w:r>
      <w:proofErr w:type="spellStart"/>
      <w:r w:rsidRPr="532357CF">
        <w:t>motivat</w:t>
      </w:r>
      <w:proofErr w:type="spellEnd"/>
      <w:r w:rsidRPr="532357CF">
        <w:t xml:space="preserve">$) NEAR/3 (intervention$ OR </w:t>
      </w:r>
      <w:proofErr w:type="spellStart"/>
      <w:r w:rsidRPr="532357CF">
        <w:t>therap</w:t>
      </w:r>
      <w:proofErr w:type="spellEnd"/>
      <w:r w:rsidRPr="532357CF">
        <w:t>$ OR interview$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4A10C52C" w14:textId="5A48C4AF" w:rsidR="1888D896" w:rsidRDefault="532357CF" w:rsidP="532357CF">
      <w:pPr>
        <w:spacing w:after="120" w:line="240" w:lineRule="auto"/>
      </w:pPr>
      <w:r w:rsidRPr="532357CF">
        <w:t>16. or/10-15</w:t>
      </w:r>
    </w:p>
    <w:p w14:paraId="09537A2C" w14:textId="631864B7" w:rsidR="1888D896" w:rsidRDefault="1888D896" w:rsidP="532357CF">
      <w:pPr>
        <w:spacing w:after="120" w:line="240" w:lineRule="auto"/>
      </w:pPr>
    </w:p>
    <w:p w14:paraId="41AABB21" w14:textId="2BF4021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3: psychosocial interventions</w:t>
      </w:r>
    </w:p>
    <w:p w14:paraId="205E13EC" w14:textId="405F424F" w:rsidR="1888D896" w:rsidRDefault="532357CF" w:rsidP="532357CF">
      <w:pPr>
        <w:spacing w:after="120" w:line="240" w:lineRule="auto"/>
      </w:pPr>
      <w:r w:rsidRPr="532357CF">
        <w:t>17. ‘psychosocial’</w:t>
      </w:r>
    </w:p>
    <w:p w14:paraId="3EEA1CD7" w14:textId="4239FC42" w:rsidR="1888D896" w:rsidRDefault="532357CF" w:rsidP="532357CF">
      <w:pPr>
        <w:spacing w:after="120" w:line="240" w:lineRule="auto"/>
      </w:pPr>
      <w:r w:rsidRPr="532357CF">
        <w:t xml:space="preserve">18. ‘psychotherapy’/exp </w:t>
      </w:r>
    </w:p>
    <w:p w14:paraId="682B23A0" w14:textId="77777777" w:rsidR="00D76F54" w:rsidRDefault="532357CF" w:rsidP="532357CF">
      <w:pPr>
        <w:spacing w:after="120" w:line="240" w:lineRule="auto"/>
      </w:pPr>
      <w:r w:rsidRPr="532357CF">
        <w:t>19. 'behavior therapy'</w:t>
      </w:r>
    </w:p>
    <w:p w14:paraId="27FC34DF" w14:textId="0C54CAB2" w:rsidR="1888D896" w:rsidRDefault="532357CF" w:rsidP="532357CF">
      <w:pPr>
        <w:spacing w:after="120" w:line="240" w:lineRule="auto"/>
      </w:pPr>
      <w:r w:rsidRPr="532357CF">
        <w:t>20. 'cognitive therapy'</w:t>
      </w:r>
    </w:p>
    <w:p w14:paraId="212A0E2E" w14:textId="3351309D" w:rsidR="1888D896" w:rsidRDefault="532357CF" w:rsidP="532357CF">
      <w:pPr>
        <w:spacing w:after="120" w:line="240" w:lineRule="auto"/>
      </w:pPr>
      <w:r w:rsidRPr="532357CF">
        <w:t>21. motivation</w:t>
      </w:r>
    </w:p>
    <w:p w14:paraId="6FC29DA3" w14:textId="5B69C2D6" w:rsidR="1888D896" w:rsidRDefault="532357CF" w:rsidP="532357CF">
      <w:pPr>
        <w:spacing w:after="120" w:line="240" w:lineRule="auto"/>
      </w:pPr>
      <w:r w:rsidRPr="532357CF">
        <w:t>22. '</w:t>
      </w:r>
      <w:proofErr w:type="spellStart"/>
      <w:r w:rsidRPr="532357CF">
        <w:t>self help</w:t>
      </w:r>
      <w:proofErr w:type="spellEnd"/>
      <w:r w:rsidRPr="532357CF">
        <w:t>'</w:t>
      </w:r>
    </w:p>
    <w:p w14:paraId="6CC33384" w14:textId="5163C604" w:rsidR="1888D896" w:rsidRDefault="532357CF" w:rsidP="532357CF">
      <w:pPr>
        <w:spacing w:after="120" w:line="240" w:lineRule="auto"/>
      </w:pPr>
      <w:r w:rsidRPr="532357CF">
        <w:t>23. (counseling or counselling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64A0196" w14:textId="52690C20" w:rsidR="1888D896" w:rsidRDefault="532357CF" w:rsidP="532357CF">
      <w:pPr>
        <w:spacing w:after="120" w:line="240" w:lineRule="auto"/>
      </w:pPr>
      <w:r w:rsidRPr="532357CF">
        <w:t>24. (contingency NEAR/1 management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  <w:r w:rsidRPr="532357CF">
        <w:t xml:space="preserve"> </w:t>
      </w:r>
    </w:p>
    <w:p w14:paraId="6AFA2EF2" w14:textId="39A8C986" w:rsidR="1888D896" w:rsidRDefault="532357CF" w:rsidP="532357CF">
      <w:pPr>
        <w:spacing w:after="120" w:line="240" w:lineRule="auto"/>
      </w:pPr>
      <w:r w:rsidRPr="532357CF">
        <w:t>25. (community NEAR/1 reinforcement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1A8F493" w14:textId="292A8AB9" w:rsidR="1888D896" w:rsidRDefault="532357CF" w:rsidP="532357CF">
      <w:pPr>
        <w:spacing w:after="120" w:line="240" w:lineRule="auto"/>
      </w:pPr>
      <w:r w:rsidRPr="532357CF">
        <w:t>26. (</w:t>
      </w:r>
      <w:proofErr w:type="spellStart"/>
      <w:r w:rsidRPr="532357CF">
        <w:t>psychotherap</w:t>
      </w:r>
      <w:proofErr w:type="spellEnd"/>
      <w:r w:rsidRPr="532357CF">
        <w:t>$ or psychosocial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C589B9D" w14:textId="1E5BBA49" w:rsidR="1888D896" w:rsidRDefault="532357CF" w:rsidP="532357CF">
      <w:pPr>
        <w:spacing w:after="120" w:line="240" w:lineRule="auto"/>
      </w:pPr>
      <w:r w:rsidRPr="532357CF">
        <w:t>27. (</w:t>
      </w:r>
      <w:proofErr w:type="spellStart"/>
      <w:r w:rsidRPr="532357CF">
        <w:t>behavio</w:t>
      </w:r>
      <w:proofErr w:type="spellEnd"/>
      <w:r w:rsidRPr="532357CF">
        <w:t>$ NEAR/3 (</w:t>
      </w:r>
      <w:proofErr w:type="spellStart"/>
      <w:r w:rsidRPr="532357CF">
        <w:t>therap</w:t>
      </w:r>
      <w:proofErr w:type="spellEnd"/>
      <w:r w:rsidRPr="532357CF">
        <w:t>$ or intervention$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39F4E88B" w14:textId="16C7D10C" w:rsidR="1888D896" w:rsidRDefault="532357CF" w:rsidP="532357CF">
      <w:pPr>
        <w:spacing w:after="120" w:line="240" w:lineRule="auto"/>
      </w:pPr>
      <w:r w:rsidRPr="532357CF">
        <w:t xml:space="preserve">28. (cognitive NEAR/1 </w:t>
      </w:r>
      <w:proofErr w:type="spellStart"/>
      <w:r w:rsidRPr="532357CF">
        <w:t>therap</w:t>
      </w:r>
      <w:proofErr w:type="spellEnd"/>
      <w:r w:rsidRPr="532357CF">
        <w:t>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8ED73C5" w14:textId="77FB070F" w:rsidR="1888D896" w:rsidRDefault="532357CF" w:rsidP="532357CF">
      <w:pPr>
        <w:spacing w:after="120" w:line="240" w:lineRule="auto"/>
      </w:pPr>
      <w:r w:rsidRPr="532357CF">
        <w:t>29. (</w:t>
      </w:r>
      <w:proofErr w:type="spellStart"/>
      <w:r w:rsidRPr="532357CF">
        <w:t>famil</w:t>
      </w:r>
      <w:proofErr w:type="spellEnd"/>
      <w:r w:rsidRPr="532357CF">
        <w:t xml:space="preserve">$ NEAR/1 </w:t>
      </w:r>
      <w:proofErr w:type="spellStart"/>
      <w:r w:rsidRPr="532357CF">
        <w:t>therap</w:t>
      </w:r>
      <w:proofErr w:type="spellEnd"/>
      <w:r w:rsidRPr="532357CF">
        <w:t>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D636859" w14:textId="745E79A3" w:rsidR="1888D896" w:rsidRDefault="532357CF" w:rsidP="532357CF">
      <w:pPr>
        <w:spacing w:after="120" w:line="240" w:lineRule="auto"/>
      </w:pPr>
      <w:r w:rsidRPr="532357CF">
        <w:t>30. (mutual NEAR/1 help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EA8BB89" w14:textId="760B8DF2" w:rsidR="1888D896" w:rsidRDefault="532357CF" w:rsidP="532357CF">
      <w:pPr>
        <w:spacing w:after="120" w:line="240" w:lineRule="auto"/>
      </w:pPr>
      <w:r w:rsidRPr="532357CF">
        <w:t>31. (alcohol NEAR/3 rehab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0ACD8853" w14:textId="1F036CB6" w:rsidR="1888D896" w:rsidRDefault="532357CF" w:rsidP="532357CF">
      <w:pPr>
        <w:spacing w:after="120" w:line="240" w:lineRule="auto"/>
      </w:pPr>
      <w:r w:rsidRPr="532357CF">
        <w:t>32. (alcohol NEAR/3 program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587DE27" w14:textId="251F82F9" w:rsidR="1888D896" w:rsidRDefault="532357CF" w:rsidP="532357CF">
      <w:pPr>
        <w:spacing w:after="120" w:line="240" w:lineRule="auto"/>
      </w:pPr>
      <w:r w:rsidRPr="532357CF">
        <w:t>33. (mentor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6BBEB09B" w14:textId="0858964B" w:rsidR="1888D896" w:rsidRDefault="532357CF" w:rsidP="532357CF">
      <w:pPr>
        <w:spacing w:after="120" w:line="240" w:lineRule="auto"/>
      </w:pPr>
      <w:r w:rsidRPr="532357CF">
        <w:lastRenderedPageBreak/>
        <w:t>34. or/17-33</w:t>
      </w:r>
    </w:p>
    <w:p w14:paraId="74E4FDA5" w14:textId="5C4592EE" w:rsidR="1888D896" w:rsidRDefault="1888D896" w:rsidP="532357CF">
      <w:pPr>
        <w:spacing w:after="120" w:line="240" w:lineRule="auto"/>
        <w:rPr>
          <w:i/>
          <w:iCs/>
        </w:rPr>
      </w:pPr>
    </w:p>
    <w:p w14:paraId="187C50FD" w14:textId="4F2F3A8B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4: pharmacological interventions</w:t>
      </w:r>
    </w:p>
    <w:p w14:paraId="1FED43E9" w14:textId="7E38A5F7" w:rsidR="1888D896" w:rsidRDefault="532357CF" w:rsidP="532357CF">
      <w:pPr>
        <w:spacing w:after="120" w:line="240" w:lineRule="auto"/>
      </w:pPr>
      <w:r w:rsidRPr="532357CF">
        <w:t>35. ‘alcoholism therapy’</w:t>
      </w:r>
    </w:p>
    <w:p w14:paraId="5BEBD29F" w14:textId="2603C900" w:rsidR="1888D896" w:rsidRDefault="532357CF" w:rsidP="532357CF">
      <w:pPr>
        <w:spacing w:after="120" w:line="240" w:lineRule="auto"/>
      </w:pPr>
      <w:r w:rsidRPr="532357CF">
        <w:t xml:space="preserve">36. ‘anticonvulsive agent’/exp </w:t>
      </w:r>
    </w:p>
    <w:p w14:paraId="5E8609D2" w14:textId="628E0CFD" w:rsidR="1888D896" w:rsidRDefault="532357CF" w:rsidP="532357CF">
      <w:pPr>
        <w:spacing w:after="120" w:line="240" w:lineRule="auto"/>
      </w:pPr>
      <w:r w:rsidRPr="532357CF">
        <w:t>37. ‘narcotic antagonists’/exp</w:t>
      </w:r>
    </w:p>
    <w:p w14:paraId="6B8F2112" w14:textId="0BDDB8C6" w:rsidR="1888D896" w:rsidRDefault="532357CF" w:rsidP="532357CF">
      <w:pPr>
        <w:spacing w:after="120" w:line="240" w:lineRule="auto"/>
      </w:pPr>
      <w:r w:rsidRPr="532357CF">
        <w:t xml:space="preserve">38. </w:t>
      </w:r>
      <w:proofErr w:type="spellStart"/>
      <w:proofErr w:type="gramStart"/>
      <w:r w:rsidRPr="532357CF">
        <w:t>psychopharmacology:ti</w:t>
      </w:r>
      <w:proofErr w:type="gramEnd"/>
      <w:r w:rsidRPr="532357CF">
        <w:t>,ab,kw</w:t>
      </w:r>
      <w:proofErr w:type="spellEnd"/>
    </w:p>
    <w:p w14:paraId="25A67168" w14:textId="70149978" w:rsidR="1888D896" w:rsidRDefault="532357CF" w:rsidP="532357CF">
      <w:pPr>
        <w:spacing w:after="120" w:line="240" w:lineRule="auto"/>
      </w:pPr>
      <w:r w:rsidRPr="532357CF">
        <w:t>39. (</w:t>
      </w:r>
      <w:proofErr w:type="spellStart"/>
      <w:r w:rsidRPr="532357CF">
        <w:t>pharmacolog</w:t>
      </w:r>
      <w:proofErr w:type="spellEnd"/>
      <w:r w:rsidRPr="532357CF">
        <w:t>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7957BCBA" w14:textId="48B5A118" w:rsidR="1888D896" w:rsidRDefault="532357CF" w:rsidP="532357CF">
      <w:pPr>
        <w:spacing w:after="120" w:line="240" w:lineRule="auto"/>
      </w:pPr>
      <w:r w:rsidRPr="532357CF">
        <w:t>40. (</w:t>
      </w:r>
      <w:proofErr w:type="spellStart"/>
      <w:r w:rsidRPr="532357CF">
        <w:t>pharmacotherap</w:t>
      </w:r>
      <w:proofErr w:type="spellEnd"/>
      <w:r w:rsidRPr="532357CF">
        <w:t>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23CF164A" w14:textId="1C9432F8" w:rsidR="1888D896" w:rsidRDefault="532357CF" w:rsidP="532357CF">
      <w:pPr>
        <w:spacing w:after="120" w:line="240" w:lineRule="auto"/>
      </w:pPr>
      <w:r w:rsidRPr="532357CF">
        <w:t>41. (opioid NEAR/2 antagonist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FD06C5F" w14:textId="7BBCA8B4" w:rsidR="1888D896" w:rsidRDefault="532357CF" w:rsidP="532357CF">
      <w:pPr>
        <w:spacing w:after="120" w:line="240" w:lineRule="auto"/>
      </w:pPr>
      <w:r w:rsidRPr="532357CF">
        <w:t>42. (anticonvulsant$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71DB8025" w14:textId="4BCDBCE4" w:rsidR="1888D896" w:rsidRDefault="532357CF" w:rsidP="532357CF">
      <w:pPr>
        <w:spacing w:after="120" w:line="240" w:lineRule="auto"/>
      </w:pPr>
      <w:r w:rsidRPr="532357CF">
        <w:t>43. or/35-42</w:t>
      </w:r>
    </w:p>
    <w:p w14:paraId="54ABE546" w14:textId="48694A10" w:rsidR="1888D896" w:rsidRDefault="532357CF" w:rsidP="532357CF">
      <w:pPr>
        <w:spacing w:after="120" w:line="240" w:lineRule="auto"/>
      </w:pPr>
      <w:r w:rsidRPr="532357CF">
        <w:t>44. 16 or 34 or 43</w:t>
      </w:r>
    </w:p>
    <w:p w14:paraId="68DA6412" w14:textId="70F96729" w:rsidR="1888D896" w:rsidRDefault="1888D896" w:rsidP="532357CF">
      <w:pPr>
        <w:spacing w:after="120" w:line="240" w:lineRule="auto"/>
      </w:pPr>
    </w:p>
    <w:p w14:paraId="0A5BC5B1" w14:textId="5F59EB4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5: systematic review</w:t>
      </w:r>
    </w:p>
    <w:p w14:paraId="5CA6359B" w14:textId="569D27B9" w:rsidR="1888D896" w:rsidRDefault="532357CF" w:rsidP="532357CF">
      <w:pPr>
        <w:spacing w:after="120" w:line="240" w:lineRule="auto"/>
      </w:pPr>
      <w:r w:rsidRPr="532357CF">
        <w:t>45. ('meta-analysis' OR 'systematic review' OR 'meta-analysis as topic' OR '</w:t>
      </w:r>
      <w:proofErr w:type="spellStart"/>
      <w:proofErr w:type="gramStart"/>
      <w:r w:rsidRPr="532357CF">
        <w:t>meta analysis</w:t>
      </w:r>
      <w:proofErr w:type="spellEnd"/>
      <w:proofErr w:type="gramEnd"/>
      <w:r w:rsidRPr="532357CF">
        <w:t xml:space="preserve"> (topic)' OR 'systematic review (topic)') AND ('technology assessment' OR 'biomedical')</w:t>
      </w:r>
    </w:p>
    <w:p w14:paraId="4AFF81E9" w14:textId="610CAFB3" w:rsidR="1888D896" w:rsidRDefault="532357CF" w:rsidP="532357CF">
      <w:pPr>
        <w:spacing w:after="120" w:line="240" w:lineRule="auto"/>
      </w:pPr>
      <w:r w:rsidRPr="532357CF">
        <w:t>46. '</w:t>
      </w:r>
      <w:proofErr w:type="spellStart"/>
      <w:proofErr w:type="gramStart"/>
      <w:r w:rsidRPr="532357CF">
        <w:t>meta analysis</w:t>
      </w:r>
      <w:proofErr w:type="spellEnd"/>
      <w:proofErr w:type="gramEnd"/>
      <w:r w:rsidRPr="532357CF">
        <w:t>'</w:t>
      </w:r>
    </w:p>
    <w:p w14:paraId="3C43F72D" w14:textId="284A02E7" w:rsidR="1888D896" w:rsidRDefault="532357CF" w:rsidP="532357CF">
      <w:pPr>
        <w:spacing w:after="120" w:line="240" w:lineRule="auto"/>
      </w:pPr>
      <w:r w:rsidRPr="532357CF">
        <w:t>47. ((systematic* NEAR/3 (review* OR overview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  <w:r w:rsidRPr="532357CF">
        <w:t>) OR ((methodologic* NEAR/3 (review* OR overview*)):</w:t>
      </w:r>
      <w:proofErr w:type="spellStart"/>
      <w:r w:rsidRPr="532357CF">
        <w:t>ti,ab,kw</w:t>
      </w:r>
      <w:proofErr w:type="spellEnd"/>
      <w:r w:rsidRPr="532357CF">
        <w:t>)</w:t>
      </w:r>
    </w:p>
    <w:p w14:paraId="4AB2FDC4" w14:textId="1F270730" w:rsidR="1888D896" w:rsidRDefault="532357CF" w:rsidP="532357CF">
      <w:pPr>
        <w:spacing w:after="120" w:line="240" w:lineRule="auto"/>
      </w:pPr>
      <w:r w:rsidRPr="532357CF">
        <w:t xml:space="preserve">48. ((quantitative NEAR/3 (review* OR overview* OR </w:t>
      </w:r>
      <w:proofErr w:type="spellStart"/>
      <w:r w:rsidRPr="532357CF">
        <w:t>synthes</w:t>
      </w:r>
      <w:proofErr w:type="spellEnd"/>
      <w:r w:rsidRPr="532357CF">
        <w:t>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  <w:r w:rsidRPr="532357CF">
        <w:t>) OR ((research NEAR/3 (</w:t>
      </w:r>
      <w:proofErr w:type="spellStart"/>
      <w:r w:rsidRPr="532357CF">
        <w:t>integrati</w:t>
      </w:r>
      <w:proofErr w:type="spellEnd"/>
      <w:r w:rsidRPr="532357CF">
        <w:t>* OR overview*)):</w:t>
      </w:r>
      <w:proofErr w:type="spellStart"/>
      <w:r w:rsidRPr="532357CF">
        <w:t>ti,ab,kw</w:t>
      </w:r>
      <w:proofErr w:type="spellEnd"/>
      <w:r w:rsidRPr="532357CF">
        <w:t>)</w:t>
      </w:r>
    </w:p>
    <w:p w14:paraId="317A5261" w14:textId="56AE92BF" w:rsidR="1888D896" w:rsidRDefault="532357CF" w:rsidP="532357CF">
      <w:pPr>
        <w:spacing w:after="120" w:line="240" w:lineRule="auto"/>
      </w:pPr>
      <w:r w:rsidRPr="532357CF">
        <w:t>49. ((integrative NEAR/3 (review* OR overview*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  <w:r w:rsidRPr="532357CF">
        <w:t>) OR ((collaborative NEAR/3 (review* OR overview*)):</w:t>
      </w:r>
      <w:proofErr w:type="spellStart"/>
      <w:r w:rsidRPr="532357CF">
        <w:t>ti,ab,kw</w:t>
      </w:r>
      <w:proofErr w:type="spellEnd"/>
      <w:r w:rsidRPr="532357CF">
        <w:t xml:space="preserve">) OR ((pool* NEAR/3 </w:t>
      </w:r>
      <w:proofErr w:type="spellStart"/>
      <w:r w:rsidRPr="532357CF">
        <w:t>analy</w:t>
      </w:r>
      <w:proofErr w:type="spellEnd"/>
      <w:r w:rsidRPr="532357CF">
        <w:t>*):</w:t>
      </w:r>
      <w:proofErr w:type="spellStart"/>
      <w:r w:rsidRPr="532357CF">
        <w:t>ti,ab,kw</w:t>
      </w:r>
      <w:proofErr w:type="spellEnd"/>
      <w:r w:rsidRPr="532357CF">
        <w:t>)</w:t>
      </w:r>
    </w:p>
    <w:p w14:paraId="02454680" w14:textId="131F3BD4" w:rsidR="1888D896" w:rsidRDefault="532357CF" w:rsidP="532357CF">
      <w:pPr>
        <w:spacing w:after="120" w:line="240" w:lineRule="auto"/>
      </w:pPr>
      <w:r w:rsidRPr="532357CF">
        <w:t xml:space="preserve">50. 'data </w:t>
      </w:r>
      <w:proofErr w:type="spellStart"/>
      <w:r w:rsidRPr="532357CF">
        <w:t>synthes</w:t>
      </w:r>
      <w:proofErr w:type="spellEnd"/>
      <w:r w:rsidRPr="532357CF">
        <w:t>*</w:t>
      </w:r>
      <w:proofErr w:type="gramStart"/>
      <w:r w:rsidRPr="532357CF">
        <w:t>'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  <w:r w:rsidRPr="532357CF">
        <w:t xml:space="preserve"> OR 'data extraction*':</w:t>
      </w:r>
      <w:proofErr w:type="spellStart"/>
      <w:r w:rsidRPr="532357CF">
        <w:t>ti,ab,kw</w:t>
      </w:r>
      <w:proofErr w:type="spellEnd"/>
      <w:r w:rsidRPr="532357CF">
        <w:t xml:space="preserve"> OR 'data abstraction*':ti,ab,kw51. (met </w:t>
      </w:r>
      <w:proofErr w:type="spellStart"/>
      <w:r w:rsidRPr="532357CF">
        <w:t>analy</w:t>
      </w:r>
      <w:proofErr w:type="spellEnd"/>
      <w:r w:rsidRPr="532357CF">
        <w:t xml:space="preserve">* or </w:t>
      </w:r>
      <w:proofErr w:type="spellStart"/>
      <w:r w:rsidRPr="532357CF">
        <w:t>metanaly</w:t>
      </w:r>
      <w:proofErr w:type="spellEnd"/>
      <w:r w:rsidRPr="532357CF">
        <w:t>*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53824BBF" w14:textId="59357FF4" w:rsidR="1888D896" w:rsidRDefault="532357CF" w:rsidP="532357CF">
      <w:pPr>
        <w:spacing w:after="120" w:line="240" w:lineRule="auto"/>
      </w:pPr>
      <w:r w:rsidRPr="532357CF">
        <w:t>51. 'meta regression*</w:t>
      </w:r>
      <w:proofErr w:type="gramStart"/>
      <w:r w:rsidRPr="532357CF">
        <w:t>'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  <w:r w:rsidRPr="532357CF">
        <w:t xml:space="preserve"> OR '</w:t>
      </w:r>
      <w:proofErr w:type="spellStart"/>
      <w:r w:rsidRPr="532357CF">
        <w:t>metaregression</w:t>
      </w:r>
      <w:proofErr w:type="spellEnd"/>
      <w:r w:rsidRPr="532357CF">
        <w:t>*':</w:t>
      </w:r>
      <w:proofErr w:type="spellStart"/>
      <w:r w:rsidRPr="532357CF">
        <w:t>ti,ab,kw</w:t>
      </w:r>
      <w:proofErr w:type="spellEnd"/>
    </w:p>
    <w:p w14:paraId="44C22FC0" w14:textId="1D1C7326" w:rsidR="1888D896" w:rsidRDefault="532357CF" w:rsidP="532357CF">
      <w:pPr>
        <w:spacing w:after="120" w:line="240" w:lineRule="auto"/>
      </w:pPr>
      <w:r w:rsidRPr="532357CF">
        <w:t>52. (comparative NEAR/3 (efficacy or effectiveness)</w:t>
      </w:r>
      <w:proofErr w:type="gramStart"/>
      <w:r w:rsidRPr="532357CF">
        <w:t>)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1DB51DE0" w14:textId="77777777" w:rsidR="0099032F" w:rsidRDefault="532357CF" w:rsidP="532357CF">
      <w:pPr>
        <w:spacing w:after="120" w:line="240" w:lineRule="auto"/>
      </w:pPr>
      <w:r w:rsidRPr="532357CF">
        <w:t>53. 'meta-</w:t>
      </w:r>
      <w:proofErr w:type="spellStart"/>
      <w:r w:rsidRPr="532357CF">
        <w:t>analy</w:t>
      </w:r>
      <w:proofErr w:type="spellEnd"/>
      <w:r w:rsidRPr="532357CF">
        <w:t>*' OR '</w:t>
      </w:r>
      <w:proofErr w:type="spellStart"/>
      <w:r w:rsidRPr="532357CF">
        <w:t>metaanaly</w:t>
      </w:r>
      <w:proofErr w:type="spellEnd"/>
      <w:r w:rsidRPr="532357CF">
        <w:t>*' OR 'systematic review*</w:t>
      </w:r>
      <w:proofErr w:type="gramStart"/>
      <w:r w:rsidRPr="532357CF">
        <w:t>':</w:t>
      </w:r>
      <w:proofErr w:type="spellStart"/>
      <w:r w:rsidRPr="532357CF">
        <w:t>ti</w:t>
      </w:r>
      <w:proofErr w:type="gramEnd"/>
      <w:r w:rsidRPr="532357CF">
        <w:t>,ab,kw</w:t>
      </w:r>
      <w:proofErr w:type="spellEnd"/>
    </w:p>
    <w:p w14:paraId="78D2F33B" w14:textId="77777777" w:rsidR="00FB4B36" w:rsidRDefault="532357CF" w:rsidP="532357CF">
      <w:pPr>
        <w:spacing w:after="120" w:line="240" w:lineRule="auto"/>
      </w:pPr>
      <w:r w:rsidRPr="532357CF">
        <w:t>54. '</w:t>
      </w:r>
      <w:proofErr w:type="spellStart"/>
      <w:r w:rsidRPr="532357CF">
        <w:t>medline</w:t>
      </w:r>
      <w:proofErr w:type="spellEnd"/>
      <w:proofErr w:type="gramStart"/>
      <w:r w:rsidRPr="532357CF">
        <w:t>':</w:t>
      </w:r>
      <w:proofErr w:type="spellStart"/>
      <w:r w:rsidRPr="532357CF">
        <w:t>ti</w:t>
      </w:r>
      <w:proofErr w:type="gramEnd"/>
      <w:r w:rsidRPr="532357CF">
        <w:t>,ab</w:t>
      </w:r>
      <w:proofErr w:type="spellEnd"/>
      <w:r w:rsidRPr="532357CF">
        <w:t xml:space="preserve"> OR '</w:t>
      </w:r>
      <w:proofErr w:type="spellStart"/>
      <w:r w:rsidRPr="532357CF">
        <w:t>cochrane</w:t>
      </w:r>
      <w:proofErr w:type="spellEnd"/>
      <w:r w:rsidRPr="532357CF">
        <w:t xml:space="preserve"> library':</w:t>
      </w:r>
      <w:proofErr w:type="spellStart"/>
      <w:r w:rsidRPr="532357CF">
        <w:t>ti,ab</w:t>
      </w:r>
      <w:proofErr w:type="spellEnd"/>
      <w:r w:rsidRPr="532357CF">
        <w:t xml:space="preserve"> OR </w:t>
      </w:r>
      <w:proofErr w:type="spellStart"/>
      <w:r w:rsidRPr="532357CF">
        <w:t>pubmed:ti,ab</w:t>
      </w:r>
      <w:proofErr w:type="spellEnd"/>
      <w:r w:rsidRPr="532357CF">
        <w:t xml:space="preserve"> OR '</w:t>
      </w:r>
      <w:proofErr w:type="spellStart"/>
      <w:r w:rsidRPr="532357CF">
        <w:t>embase</w:t>
      </w:r>
      <w:proofErr w:type="spellEnd"/>
      <w:r w:rsidRPr="532357CF">
        <w:t>':</w:t>
      </w:r>
      <w:proofErr w:type="spellStart"/>
      <w:r w:rsidRPr="532357CF">
        <w:t>ti,ab</w:t>
      </w:r>
      <w:proofErr w:type="spellEnd"/>
      <w:r w:rsidRPr="532357CF">
        <w:t xml:space="preserve"> OR '</w:t>
      </w:r>
      <w:proofErr w:type="spellStart"/>
      <w:r w:rsidRPr="532357CF">
        <w:t>cinahl</w:t>
      </w:r>
      <w:proofErr w:type="spellEnd"/>
      <w:r w:rsidRPr="532357CF">
        <w:t>':</w:t>
      </w:r>
      <w:proofErr w:type="spellStart"/>
      <w:r w:rsidRPr="532357CF">
        <w:t>ti,ab</w:t>
      </w:r>
      <w:proofErr w:type="spellEnd"/>
    </w:p>
    <w:p w14:paraId="57D76352" w14:textId="615D6A79" w:rsidR="1888D896" w:rsidRDefault="532357CF" w:rsidP="532357CF">
      <w:pPr>
        <w:spacing w:after="120" w:line="240" w:lineRule="auto"/>
      </w:pPr>
      <w:r w:rsidRPr="532357CF">
        <w:t>55. or/45-54</w:t>
      </w:r>
    </w:p>
    <w:p w14:paraId="787B9DCD" w14:textId="54E4C1D1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mbining concepts</w:t>
      </w:r>
    </w:p>
    <w:p w14:paraId="640071BB" w14:textId="75E7258E" w:rsidR="1888D896" w:rsidRDefault="532357CF" w:rsidP="532357CF">
      <w:pPr>
        <w:spacing w:after="120" w:line="240" w:lineRule="auto"/>
        <w:rPr>
          <w:i/>
          <w:iCs/>
        </w:rPr>
      </w:pPr>
      <w:r w:rsidRPr="532357CF">
        <w:t>58. 9 and 44 and 55</w:t>
      </w:r>
    </w:p>
    <w:p w14:paraId="1E9F1023" w14:textId="24D03223" w:rsidR="1888D896" w:rsidRDefault="1888D896" w:rsidP="532357CF">
      <w:pPr>
        <w:spacing w:after="120" w:line="240" w:lineRule="auto"/>
      </w:pPr>
    </w:p>
    <w:p w14:paraId="77FFDC5E" w14:textId="7B648B28" w:rsidR="1888D896" w:rsidRDefault="1888D896" w:rsidP="532357CF">
      <w:pPr>
        <w:spacing w:after="120" w:line="240" w:lineRule="auto"/>
      </w:pPr>
    </w:p>
    <w:p w14:paraId="2AE5566B" w14:textId="069E62A8" w:rsidR="1888D896" w:rsidRDefault="532357CF" w:rsidP="532357CF">
      <w:pPr>
        <w:spacing w:after="120" w:line="240" w:lineRule="auto"/>
        <w:rPr>
          <w:b/>
          <w:bCs/>
        </w:rPr>
      </w:pPr>
      <w:r w:rsidRPr="532357CF">
        <w:rPr>
          <w:b/>
          <w:bCs/>
        </w:rPr>
        <w:lastRenderedPageBreak/>
        <w:t>PsycINFO</w:t>
      </w:r>
    </w:p>
    <w:p w14:paraId="04137540" w14:textId="1E7676A7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1: harmful alcohol use</w:t>
      </w:r>
    </w:p>
    <w:p w14:paraId="4EF7C48C" w14:textId="4A5B936C" w:rsidR="1888D896" w:rsidRDefault="532357CF" w:rsidP="532357CF">
      <w:pPr>
        <w:spacing w:after="120" w:line="240" w:lineRule="auto"/>
      </w:pPr>
      <w:r w:rsidRPr="532357CF">
        <w:t xml:space="preserve">1. exp alcohol use disorder/ </w:t>
      </w:r>
    </w:p>
    <w:p w14:paraId="41D6CE1F" w14:textId="2426E81F" w:rsidR="1888D896" w:rsidRDefault="532357CF" w:rsidP="532357CF">
      <w:pPr>
        <w:spacing w:after="120" w:line="240" w:lineRule="auto"/>
      </w:pPr>
      <w:r w:rsidRPr="532357CF">
        <w:t xml:space="preserve">2. exp alcohol drinking patterns/ </w:t>
      </w:r>
    </w:p>
    <w:p w14:paraId="0EE21992" w14:textId="023E8327" w:rsidR="1888D896" w:rsidRDefault="532357CF" w:rsidP="532357CF">
      <w:pPr>
        <w:spacing w:after="120" w:line="240" w:lineRule="auto"/>
      </w:pPr>
      <w:r w:rsidRPr="532357CF">
        <w:t>3. sobriety/</w:t>
      </w:r>
    </w:p>
    <w:p w14:paraId="668E96DF" w14:textId="76FDD04C" w:rsidR="1888D896" w:rsidRDefault="532357CF" w:rsidP="532357CF">
      <w:pPr>
        <w:spacing w:after="120" w:line="240" w:lineRule="auto"/>
      </w:pPr>
      <w:r w:rsidRPr="532357CF">
        <w:t xml:space="preserve">4. (alcohol NEAR/3 (drink$ or </w:t>
      </w:r>
      <w:proofErr w:type="spellStart"/>
      <w:r w:rsidRPr="532357CF">
        <w:t>intoxicat</w:t>
      </w:r>
      <w:proofErr w:type="spellEnd"/>
      <w:r w:rsidRPr="532357CF">
        <w:t xml:space="preserve">$ or </w:t>
      </w:r>
      <w:proofErr w:type="spellStart"/>
      <w:r w:rsidRPr="532357CF">
        <w:t>abus</w:t>
      </w:r>
      <w:proofErr w:type="spellEnd"/>
      <w:r w:rsidRPr="532357CF">
        <w:t xml:space="preserve">$ or </w:t>
      </w:r>
      <w:proofErr w:type="spellStart"/>
      <w:r w:rsidRPr="532357CF">
        <w:t>misus</w:t>
      </w:r>
      <w:proofErr w:type="spellEnd"/>
      <w:r w:rsidRPr="532357CF">
        <w:t xml:space="preserve">$ or addict$ or </w:t>
      </w:r>
      <w:proofErr w:type="gramStart"/>
      <w:r w:rsidRPr="532357CF">
        <w:t>depend</w:t>
      </w:r>
      <w:proofErr w:type="gramEnd"/>
      <w:r w:rsidRPr="532357CF">
        <w:t xml:space="preserve">$ or disorder$ or risk$ or </w:t>
      </w:r>
      <w:proofErr w:type="spellStart"/>
      <w:r w:rsidRPr="532357CF">
        <w:t>consum</w:t>
      </w:r>
      <w:proofErr w:type="spellEnd"/>
      <w:r w:rsidRPr="532357CF">
        <w:t xml:space="preserve">$ or withdraw$ or detox$ or treat$ or </w:t>
      </w:r>
      <w:proofErr w:type="spellStart"/>
      <w:r w:rsidRPr="532357CF">
        <w:t>therap</w:t>
      </w:r>
      <w:proofErr w:type="spellEnd"/>
      <w:r w:rsidRPr="532357CF">
        <w:t xml:space="preserve">$ or excess$ or </w:t>
      </w:r>
      <w:proofErr w:type="spellStart"/>
      <w:r w:rsidRPr="532357CF">
        <w:t>reduc</w:t>
      </w:r>
      <w:proofErr w:type="spellEnd"/>
      <w:r w:rsidRPr="532357CF">
        <w:t>$ or cessation or intervention$ or abstain or abstinence or sober)).</w:t>
      </w:r>
      <w:proofErr w:type="spellStart"/>
      <w:r w:rsidRPr="532357CF">
        <w:t>tw</w:t>
      </w:r>
      <w:proofErr w:type="spellEnd"/>
    </w:p>
    <w:p w14:paraId="0453766E" w14:textId="03147EC9" w:rsidR="1888D896" w:rsidRDefault="532357CF" w:rsidP="532357CF">
      <w:pPr>
        <w:spacing w:after="120" w:line="240" w:lineRule="auto"/>
      </w:pPr>
      <w:r w:rsidRPr="532357CF">
        <w:t>5. (drink$ NEAR/3 (excess$ or heavy or heavily or hazard$ or binge or harm or harmful or problem$)).</w:t>
      </w:r>
      <w:proofErr w:type="spellStart"/>
      <w:r w:rsidRPr="532357CF">
        <w:t>tw</w:t>
      </w:r>
      <w:proofErr w:type="spellEnd"/>
    </w:p>
    <w:p w14:paraId="7A5684A7" w14:textId="064813D2" w:rsidR="1888D896" w:rsidRDefault="532357CF" w:rsidP="532357CF">
      <w:pPr>
        <w:spacing w:after="120" w:line="240" w:lineRule="auto"/>
      </w:pPr>
      <w:r w:rsidRPr="532357CF">
        <w:t>6. (“alcohol use” or alcoholic$ or alcoholism).</w:t>
      </w:r>
      <w:proofErr w:type="spellStart"/>
      <w:r w:rsidRPr="532357CF">
        <w:t>tw</w:t>
      </w:r>
      <w:proofErr w:type="spellEnd"/>
    </w:p>
    <w:p w14:paraId="6F47C53C" w14:textId="518831A0" w:rsidR="1888D896" w:rsidRDefault="532357CF" w:rsidP="532357CF">
      <w:pPr>
        <w:spacing w:after="120" w:line="240" w:lineRule="auto"/>
      </w:pPr>
      <w:r w:rsidRPr="532357CF">
        <w:t>7. or/1-6</w:t>
      </w:r>
    </w:p>
    <w:p w14:paraId="161AAB18" w14:textId="01704C84" w:rsidR="1888D896" w:rsidRDefault="1888D896" w:rsidP="532357CF">
      <w:pPr>
        <w:spacing w:after="120" w:line="240" w:lineRule="auto"/>
      </w:pPr>
    </w:p>
    <w:p w14:paraId="74857F26" w14:textId="108FBB5E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2: screening, brief intervention, referral</w:t>
      </w:r>
    </w:p>
    <w:p w14:paraId="38E7167A" w14:textId="3437E4CD" w:rsidR="1888D896" w:rsidRDefault="532357CF" w:rsidP="532357CF">
      <w:pPr>
        <w:spacing w:after="120" w:line="240" w:lineRule="auto"/>
      </w:pPr>
      <w:r w:rsidRPr="532357CF">
        <w:t xml:space="preserve">8. exp health screening/ </w:t>
      </w:r>
    </w:p>
    <w:p w14:paraId="765268C8" w14:textId="55A064E0" w:rsidR="1888D896" w:rsidRDefault="532357CF" w:rsidP="532357CF">
      <w:pPr>
        <w:spacing w:after="120" w:line="240" w:lineRule="auto"/>
      </w:pPr>
      <w:r w:rsidRPr="532357CF">
        <w:t xml:space="preserve">9. psychodiagnosis/ </w:t>
      </w:r>
    </w:p>
    <w:p w14:paraId="698458C3" w14:textId="2E8124A5" w:rsidR="1888D896" w:rsidRDefault="532357CF" w:rsidP="532357CF">
      <w:pPr>
        <w:spacing w:after="120" w:line="240" w:lineRule="auto"/>
      </w:pPr>
      <w:r w:rsidRPr="532357CF">
        <w:t xml:space="preserve">10. exp brief psychotherapy/ </w:t>
      </w:r>
    </w:p>
    <w:p w14:paraId="0BEE02FC" w14:textId="529B3A7D" w:rsidR="1888D896" w:rsidRDefault="532357CF" w:rsidP="532357CF">
      <w:pPr>
        <w:spacing w:after="120" w:line="240" w:lineRule="auto"/>
      </w:pPr>
      <w:r w:rsidRPr="532357CF">
        <w:t xml:space="preserve">11. exp counseling/ </w:t>
      </w:r>
    </w:p>
    <w:p w14:paraId="5FB31DE5" w14:textId="58E74379" w:rsidR="1888D896" w:rsidRDefault="532357CF" w:rsidP="532357CF">
      <w:pPr>
        <w:spacing w:after="120" w:line="240" w:lineRule="auto"/>
      </w:pPr>
      <w:r w:rsidRPr="532357CF">
        <w:t>12. professional referral/</w:t>
      </w:r>
    </w:p>
    <w:p w14:paraId="4343FA48" w14:textId="31AB056B" w:rsidR="1888D896" w:rsidRDefault="532357CF" w:rsidP="532357CF">
      <w:pPr>
        <w:spacing w:after="120" w:line="240" w:lineRule="auto"/>
      </w:pPr>
      <w:r w:rsidRPr="532357CF">
        <w:t>13. (screening or advice or referral).</w:t>
      </w:r>
      <w:proofErr w:type="spellStart"/>
      <w:r w:rsidRPr="532357CF">
        <w:t>tw</w:t>
      </w:r>
      <w:proofErr w:type="spellEnd"/>
    </w:p>
    <w:p w14:paraId="613D69CB" w14:textId="5545CDB7" w:rsidR="1888D896" w:rsidRDefault="532357CF" w:rsidP="532357CF">
      <w:pPr>
        <w:spacing w:after="120" w:line="240" w:lineRule="auto"/>
      </w:pPr>
      <w:r w:rsidRPr="532357CF">
        <w:t xml:space="preserve">14. ((brief or minimal or early or </w:t>
      </w:r>
      <w:proofErr w:type="spellStart"/>
      <w:r w:rsidRPr="532357CF">
        <w:t>motivat</w:t>
      </w:r>
      <w:proofErr w:type="spellEnd"/>
      <w:r w:rsidRPr="532357CF">
        <w:t xml:space="preserve">$) NEAR/3 (intervention$ OR </w:t>
      </w:r>
      <w:proofErr w:type="spellStart"/>
      <w:r w:rsidRPr="532357CF">
        <w:t>therap</w:t>
      </w:r>
      <w:proofErr w:type="spellEnd"/>
      <w:r w:rsidRPr="532357CF">
        <w:t>$ OR interview$)).</w:t>
      </w:r>
      <w:proofErr w:type="spellStart"/>
      <w:r w:rsidRPr="532357CF">
        <w:t>tw</w:t>
      </w:r>
      <w:proofErr w:type="spellEnd"/>
    </w:p>
    <w:p w14:paraId="50120301" w14:textId="383E5D05" w:rsidR="1888D896" w:rsidRDefault="532357CF" w:rsidP="532357CF">
      <w:pPr>
        <w:spacing w:after="120" w:line="240" w:lineRule="auto"/>
      </w:pPr>
      <w:r w:rsidRPr="532357CF">
        <w:t>15. or/8-14</w:t>
      </w:r>
    </w:p>
    <w:p w14:paraId="319EEF3E" w14:textId="631864B7" w:rsidR="1888D896" w:rsidRDefault="1888D896" w:rsidP="532357CF">
      <w:pPr>
        <w:spacing w:after="120" w:line="240" w:lineRule="auto"/>
      </w:pPr>
    </w:p>
    <w:p w14:paraId="72C4DBF5" w14:textId="2BF4021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3: psychosocial interventions</w:t>
      </w:r>
    </w:p>
    <w:p w14:paraId="47F9809B" w14:textId="24B33D5E" w:rsidR="1888D896" w:rsidRDefault="532357CF" w:rsidP="532357CF">
      <w:pPr>
        <w:spacing w:after="120" w:line="240" w:lineRule="auto"/>
      </w:pPr>
      <w:r w:rsidRPr="532357CF">
        <w:t xml:space="preserve">16. support groups/ </w:t>
      </w:r>
    </w:p>
    <w:p w14:paraId="434549B8" w14:textId="7F5FE496" w:rsidR="1888D896" w:rsidRDefault="532357CF" w:rsidP="532357CF">
      <w:pPr>
        <w:spacing w:after="120" w:line="240" w:lineRule="auto"/>
      </w:pPr>
      <w:r w:rsidRPr="532357CF">
        <w:t xml:space="preserve">17. self-help techniques/ </w:t>
      </w:r>
    </w:p>
    <w:p w14:paraId="141AC249" w14:textId="43195906" w:rsidR="1888D896" w:rsidRDefault="532357CF" w:rsidP="532357CF">
      <w:pPr>
        <w:spacing w:after="120" w:line="240" w:lineRule="auto"/>
      </w:pPr>
      <w:r w:rsidRPr="532357CF">
        <w:t xml:space="preserve">18. group psychotherapy/ </w:t>
      </w:r>
    </w:p>
    <w:p w14:paraId="214E6E23" w14:textId="21AAA90B" w:rsidR="1888D896" w:rsidRDefault="532357CF" w:rsidP="532357CF">
      <w:pPr>
        <w:spacing w:after="120" w:line="240" w:lineRule="auto"/>
      </w:pPr>
      <w:r w:rsidRPr="532357CF">
        <w:t xml:space="preserve">19. cognitive behavior therapy/ or behavior therapy/ </w:t>
      </w:r>
    </w:p>
    <w:p w14:paraId="04AFE5BC" w14:textId="06DED25E" w:rsidR="1888D896" w:rsidRDefault="532357CF" w:rsidP="532357CF">
      <w:pPr>
        <w:spacing w:after="120" w:line="240" w:lineRule="auto"/>
      </w:pPr>
      <w:r w:rsidRPr="532357CF">
        <w:t>20. motivational interviewing/</w:t>
      </w:r>
    </w:p>
    <w:p w14:paraId="745318F5" w14:textId="1485B297" w:rsidR="1888D896" w:rsidRDefault="532357CF" w:rsidP="532357CF">
      <w:pPr>
        <w:spacing w:after="120" w:line="240" w:lineRule="auto"/>
      </w:pPr>
      <w:r w:rsidRPr="532357CF">
        <w:t>21. (community NEAR/1 reinforcement).</w:t>
      </w:r>
      <w:proofErr w:type="spellStart"/>
      <w:r w:rsidRPr="532357CF">
        <w:t>tw</w:t>
      </w:r>
      <w:proofErr w:type="spellEnd"/>
    </w:p>
    <w:p w14:paraId="65972D92" w14:textId="7C7C7824" w:rsidR="1888D896" w:rsidRDefault="532357CF" w:rsidP="532357CF">
      <w:pPr>
        <w:spacing w:after="120" w:line="240" w:lineRule="auto"/>
      </w:pPr>
      <w:r w:rsidRPr="532357CF">
        <w:t>22. (</w:t>
      </w:r>
      <w:proofErr w:type="spellStart"/>
      <w:r w:rsidRPr="532357CF">
        <w:t>psychotherap</w:t>
      </w:r>
      <w:proofErr w:type="spellEnd"/>
      <w:r w:rsidRPr="532357CF">
        <w:t>$ or psychosocial).</w:t>
      </w:r>
      <w:proofErr w:type="spellStart"/>
      <w:r w:rsidRPr="532357CF">
        <w:t>tw</w:t>
      </w:r>
      <w:proofErr w:type="spellEnd"/>
    </w:p>
    <w:p w14:paraId="3D25CDD2" w14:textId="72EC11E6" w:rsidR="1888D896" w:rsidRPr="004B6D5F" w:rsidRDefault="532357CF" w:rsidP="532357CF">
      <w:pPr>
        <w:spacing w:after="120" w:line="240" w:lineRule="auto"/>
      </w:pPr>
      <w:r w:rsidRPr="532357CF">
        <w:t>23. (</w:t>
      </w:r>
      <w:proofErr w:type="spellStart"/>
      <w:r w:rsidRPr="532357CF">
        <w:t>behavio</w:t>
      </w:r>
      <w:proofErr w:type="spellEnd"/>
      <w:r w:rsidRPr="532357CF">
        <w:t>$ NEAR/3 (</w:t>
      </w:r>
      <w:proofErr w:type="spellStart"/>
      <w:r w:rsidRPr="532357CF">
        <w:t>therap</w:t>
      </w:r>
      <w:proofErr w:type="spellEnd"/>
      <w:r w:rsidRPr="532357CF">
        <w:t>$ or intervention$)).</w:t>
      </w:r>
      <w:proofErr w:type="spellStart"/>
      <w:r w:rsidRPr="532357CF">
        <w:t>tw</w:t>
      </w:r>
      <w:proofErr w:type="spellEnd"/>
    </w:p>
    <w:p w14:paraId="45605639" w14:textId="558E2593" w:rsidR="1888D896" w:rsidRPr="004B6D5F" w:rsidRDefault="532357CF" w:rsidP="532357CF">
      <w:pPr>
        <w:spacing w:after="120" w:line="240" w:lineRule="auto"/>
      </w:pPr>
      <w:r w:rsidRPr="532357CF">
        <w:t xml:space="preserve">24. (cognitive NEAR/1 </w:t>
      </w:r>
      <w:proofErr w:type="spellStart"/>
      <w:r w:rsidRPr="532357CF">
        <w:t>therap</w:t>
      </w:r>
      <w:proofErr w:type="spellEnd"/>
      <w:r w:rsidRPr="532357CF">
        <w:t>$).</w:t>
      </w:r>
      <w:proofErr w:type="spellStart"/>
      <w:r w:rsidRPr="532357CF">
        <w:t>tw</w:t>
      </w:r>
      <w:proofErr w:type="spellEnd"/>
      <w:r w:rsidRPr="532357CF">
        <w:t xml:space="preserve"> </w:t>
      </w:r>
    </w:p>
    <w:p w14:paraId="79F5CA6D" w14:textId="603E81B9" w:rsidR="1888D896" w:rsidRPr="004B6D5F" w:rsidRDefault="532357CF" w:rsidP="532357CF">
      <w:pPr>
        <w:spacing w:after="120" w:line="240" w:lineRule="auto"/>
      </w:pPr>
      <w:r w:rsidRPr="532357CF">
        <w:t>25. (</w:t>
      </w:r>
      <w:proofErr w:type="spellStart"/>
      <w:r w:rsidRPr="532357CF">
        <w:t>famil</w:t>
      </w:r>
      <w:proofErr w:type="spellEnd"/>
      <w:r w:rsidRPr="532357CF">
        <w:t xml:space="preserve">$ NEAR/1 </w:t>
      </w:r>
      <w:proofErr w:type="spellStart"/>
      <w:r w:rsidRPr="532357CF">
        <w:t>therap</w:t>
      </w:r>
      <w:proofErr w:type="spellEnd"/>
      <w:r w:rsidRPr="532357CF">
        <w:t>$).</w:t>
      </w:r>
      <w:proofErr w:type="spellStart"/>
      <w:r w:rsidRPr="532357CF">
        <w:t>tw</w:t>
      </w:r>
      <w:proofErr w:type="spellEnd"/>
    </w:p>
    <w:p w14:paraId="40FA8875" w14:textId="66FC0A8B" w:rsidR="1888D896" w:rsidRPr="004B6D5F" w:rsidRDefault="532357CF" w:rsidP="532357CF">
      <w:pPr>
        <w:spacing w:after="120" w:line="240" w:lineRule="auto"/>
      </w:pPr>
      <w:r w:rsidRPr="532357CF">
        <w:t>26. (mutual NEAR/1 help).</w:t>
      </w:r>
      <w:proofErr w:type="spellStart"/>
      <w:r w:rsidRPr="532357CF">
        <w:t>tw</w:t>
      </w:r>
      <w:proofErr w:type="spellEnd"/>
    </w:p>
    <w:p w14:paraId="6FDD501B" w14:textId="29E62A6E" w:rsidR="1888D896" w:rsidRPr="004B6D5F" w:rsidRDefault="532357CF" w:rsidP="532357CF">
      <w:pPr>
        <w:spacing w:after="120" w:line="240" w:lineRule="auto"/>
      </w:pPr>
      <w:r w:rsidRPr="532357CF">
        <w:lastRenderedPageBreak/>
        <w:t>27. (alcohol NEAR/3 rehab$).</w:t>
      </w:r>
      <w:proofErr w:type="spellStart"/>
      <w:r w:rsidRPr="532357CF">
        <w:t>tw</w:t>
      </w:r>
      <w:proofErr w:type="spellEnd"/>
    </w:p>
    <w:p w14:paraId="6CA32E15" w14:textId="652361D5" w:rsidR="1888D896" w:rsidRPr="004B6D5F" w:rsidRDefault="532357CF" w:rsidP="532357CF">
      <w:pPr>
        <w:spacing w:after="120" w:line="240" w:lineRule="auto"/>
      </w:pPr>
      <w:r w:rsidRPr="532357CF">
        <w:t>28. (alcohol NEAR/3 program$).</w:t>
      </w:r>
      <w:proofErr w:type="spellStart"/>
      <w:r w:rsidRPr="532357CF">
        <w:t>tw</w:t>
      </w:r>
      <w:proofErr w:type="spellEnd"/>
    </w:p>
    <w:p w14:paraId="402A8A6E" w14:textId="6270C4D0" w:rsidR="1888D896" w:rsidRDefault="532357CF" w:rsidP="532357CF">
      <w:pPr>
        <w:spacing w:after="120" w:line="240" w:lineRule="auto"/>
      </w:pPr>
      <w:r w:rsidRPr="532357CF">
        <w:t>29. (mentor$).</w:t>
      </w:r>
      <w:proofErr w:type="spellStart"/>
      <w:r w:rsidRPr="532357CF">
        <w:t>tw</w:t>
      </w:r>
      <w:proofErr w:type="spellEnd"/>
    </w:p>
    <w:p w14:paraId="72DA6652" w14:textId="62234A48" w:rsidR="1888D896" w:rsidRDefault="532357CF" w:rsidP="532357CF">
      <w:pPr>
        <w:spacing w:after="120" w:line="240" w:lineRule="auto"/>
      </w:pPr>
      <w:r w:rsidRPr="532357CF">
        <w:t>30. (counseling or counselling).</w:t>
      </w:r>
      <w:proofErr w:type="spellStart"/>
      <w:r w:rsidRPr="532357CF">
        <w:t>tw</w:t>
      </w:r>
      <w:proofErr w:type="spellEnd"/>
    </w:p>
    <w:p w14:paraId="701200BF" w14:textId="5D5CF0F7" w:rsidR="1888D896" w:rsidRDefault="532357CF" w:rsidP="532357CF">
      <w:pPr>
        <w:spacing w:after="120" w:line="240" w:lineRule="auto"/>
      </w:pPr>
      <w:r w:rsidRPr="532357CF">
        <w:t>31. (contingency NEAR/1 management).</w:t>
      </w:r>
      <w:proofErr w:type="spellStart"/>
      <w:r w:rsidRPr="532357CF">
        <w:t>tw</w:t>
      </w:r>
      <w:proofErr w:type="spellEnd"/>
    </w:p>
    <w:p w14:paraId="2F416F39" w14:textId="0BA90F5A" w:rsidR="1888D896" w:rsidRDefault="532357CF" w:rsidP="532357CF">
      <w:pPr>
        <w:spacing w:after="120" w:line="240" w:lineRule="auto"/>
      </w:pPr>
      <w:r w:rsidRPr="532357CF">
        <w:t>32. or/16-31</w:t>
      </w:r>
    </w:p>
    <w:p w14:paraId="505D7246" w14:textId="5C4592EE" w:rsidR="1888D896" w:rsidRDefault="1888D896" w:rsidP="532357CF">
      <w:pPr>
        <w:spacing w:after="120" w:line="240" w:lineRule="auto"/>
        <w:rPr>
          <w:i/>
          <w:iCs/>
        </w:rPr>
      </w:pPr>
    </w:p>
    <w:p w14:paraId="228F79BC" w14:textId="4F2F3A8B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4: pharmacological interventions</w:t>
      </w:r>
    </w:p>
    <w:p w14:paraId="3EEB78BD" w14:textId="1849177E" w:rsidR="1888D896" w:rsidRDefault="532357CF" w:rsidP="532357CF">
      <w:pPr>
        <w:spacing w:after="120" w:line="240" w:lineRule="auto"/>
      </w:pPr>
      <w:r w:rsidRPr="532357CF">
        <w:t>33. exp alcohol treatment/</w:t>
      </w:r>
    </w:p>
    <w:p w14:paraId="01BE8C3C" w14:textId="5CD6233E" w:rsidR="1888D896" w:rsidRPr="00A070F3" w:rsidRDefault="532357CF" w:rsidP="532357CF">
      <w:pPr>
        <w:spacing w:after="120" w:line="240" w:lineRule="auto"/>
      </w:pPr>
      <w:r w:rsidRPr="532357CF">
        <w:t>34. pharmacotherap$.tw</w:t>
      </w:r>
    </w:p>
    <w:p w14:paraId="7C521B92" w14:textId="589025A4" w:rsidR="1888D896" w:rsidRDefault="532357CF" w:rsidP="532357CF">
      <w:pPr>
        <w:spacing w:after="120" w:line="240" w:lineRule="auto"/>
      </w:pPr>
      <w:r w:rsidRPr="532357CF">
        <w:t xml:space="preserve">35. psychopharmacolog$.tw </w:t>
      </w:r>
    </w:p>
    <w:p w14:paraId="3E85AEF4" w14:textId="62CA3FB1" w:rsidR="1888D896" w:rsidRDefault="532357CF" w:rsidP="532357CF">
      <w:pPr>
        <w:spacing w:after="120" w:line="240" w:lineRule="auto"/>
      </w:pPr>
      <w:r w:rsidRPr="532357CF">
        <w:t xml:space="preserve">36. (drug NEAR/3 </w:t>
      </w:r>
      <w:proofErr w:type="spellStart"/>
      <w:r w:rsidRPr="532357CF">
        <w:t>therap</w:t>
      </w:r>
      <w:proofErr w:type="spellEnd"/>
      <w:r w:rsidRPr="532357CF">
        <w:t>$).</w:t>
      </w:r>
      <w:proofErr w:type="spellStart"/>
      <w:r w:rsidRPr="532357CF">
        <w:t>tw</w:t>
      </w:r>
      <w:proofErr w:type="spellEnd"/>
    </w:p>
    <w:p w14:paraId="5329C52D" w14:textId="1DAFCE52" w:rsidR="1888D896" w:rsidRDefault="532357CF" w:rsidP="532357CF">
      <w:pPr>
        <w:spacing w:after="120" w:line="240" w:lineRule="auto"/>
      </w:pPr>
      <w:r w:rsidRPr="532357CF">
        <w:t>37. (alcohol NEAR/3 deterrent).</w:t>
      </w:r>
      <w:proofErr w:type="spellStart"/>
      <w:r w:rsidRPr="532357CF">
        <w:t>tw</w:t>
      </w:r>
      <w:proofErr w:type="spellEnd"/>
    </w:p>
    <w:p w14:paraId="7BBF2ADD" w14:textId="1D4D1225" w:rsidR="1888D896" w:rsidRDefault="532357CF" w:rsidP="532357CF">
      <w:pPr>
        <w:spacing w:after="120" w:line="240" w:lineRule="auto"/>
      </w:pPr>
      <w:r w:rsidRPr="532357CF">
        <w:t>38. Opioid?antagonist.tw</w:t>
      </w:r>
    </w:p>
    <w:p w14:paraId="0450A844" w14:textId="3CD83B91" w:rsidR="1888D896" w:rsidRDefault="532357CF" w:rsidP="532357CF">
      <w:pPr>
        <w:spacing w:after="120" w:line="240" w:lineRule="auto"/>
      </w:pPr>
      <w:r w:rsidRPr="532357CF">
        <w:t>40. Anticonvulsant$.tw</w:t>
      </w:r>
    </w:p>
    <w:p w14:paraId="5FE7FF02" w14:textId="19D7921A" w:rsidR="1888D896" w:rsidRDefault="532357CF" w:rsidP="532357CF">
      <w:pPr>
        <w:spacing w:after="120" w:line="240" w:lineRule="auto"/>
      </w:pPr>
      <w:r w:rsidRPr="532357CF">
        <w:t>41. (</w:t>
      </w:r>
      <w:proofErr w:type="spellStart"/>
      <w:proofErr w:type="gramStart"/>
      <w:r w:rsidRPr="532357CF">
        <w:t>narcotic?antagonist</w:t>
      </w:r>
      <w:proofErr w:type="spellEnd"/>
      <w:proofErr w:type="gramEnd"/>
      <w:r w:rsidRPr="532357CF">
        <w:t xml:space="preserve"> or </w:t>
      </w:r>
      <w:proofErr w:type="spellStart"/>
      <w:r w:rsidRPr="532357CF">
        <w:t>narcotic?agonist</w:t>
      </w:r>
      <w:proofErr w:type="spellEnd"/>
      <w:r w:rsidRPr="532357CF">
        <w:t xml:space="preserve"> or </w:t>
      </w:r>
      <w:proofErr w:type="spellStart"/>
      <w:r w:rsidRPr="532357CF">
        <w:t>narcotic?drug</w:t>
      </w:r>
      <w:proofErr w:type="spellEnd"/>
      <w:r w:rsidRPr="532357CF">
        <w:t>?).</w:t>
      </w:r>
      <w:proofErr w:type="spellStart"/>
      <w:r w:rsidRPr="532357CF">
        <w:t>tw</w:t>
      </w:r>
      <w:proofErr w:type="spellEnd"/>
    </w:p>
    <w:p w14:paraId="64867F76" w14:textId="45614819" w:rsidR="1888D896" w:rsidRDefault="532357CF" w:rsidP="532357CF">
      <w:pPr>
        <w:spacing w:after="120" w:line="240" w:lineRule="auto"/>
      </w:pPr>
      <w:r w:rsidRPr="532357CF">
        <w:t>42. pharmacolog$.tw</w:t>
      </w:r>
    </w:p>
    <w:p w14:paraId="536A20CD" w14:textId="2439F790" w:rsidR="1888D896" w:rsidRDefault="532357CF" w:rsidP="532357CF">
      <w:pPr>
        <w:spacing w:after="120" w:line="240" w:lineRule="auto"/>
      </w:pPr>
      <w:r w:rsidRPr="532357CF">
        <w:t>43. or/33-42</w:t>
      </w:r>
    </w:p>
    <w:p w14:paraId="1ACC93CE" w14:textId="0D1E1FC1" w:rsidR="1888D896" w:rsidRDefault="532357CF" w:rsidP="532357CF">
      <w:pPr>
        <w:spacing w:after="120" w:line="240" w:lineRule="auto"/>
      </w:pPr>
      <w:r w:rsidRPr="532357CF">
        <w:t>44. 15 or 33 or 43</w:t>
      </w:r>
    </w:p>
    <w:p w14:paraId="53646634" w14:textId="70F96729" w:rsidR="1888D896" w:rsidRDefault="1888D896" w:rsidP="532357CF">
      <w:pPr>
        <w:spacing w:after="120" w:line="240" w:lineRule="auto"/>
      </w:pPr>
    </w:p>
    <w:p w14:paraId="55DD6025" w14:textId="5F59EB45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ncept 5: systematic review</w:t>
      </w:r>
    </w:p>
    <w:p w14:paraId="69585BD8" w14:textId="0FACEEBD" w:rsidR="1888D896" w:rsidRDefault="532357CF" w:rsidP="532357CF">
      <w:pPr>
        <w:spacing w:after="120" w:line="240" w:lineRule="auto"/>
      </w:pPr>
      <w:r w:rsidRPr="532357CF">
        <w:t>45. meta-analysis/ or systematic review/ or meta-analysis as topic/ or "</w:t>
      </w:r>
      <w:proofErr w:type="spellStart"/>
      <w:proofErr w:type="gramStart"/>
      <w:r w:rsidRPr="532357CF">
        <w:t>meta analysis</w:t>
      </w:r>
      <w:proofErr w:type="spellEnd"/>
      <w:proofErr w:type="gramEnd"/>
      <w:r w:rsidRPr="532357CF">
        <w:t xml:space="preserve"> (topic)"/ or "systematic review (topic)"/ or exp technology assessment, biomedical/</w:t>
      </w:r>
    </w:p>
    <w:p w14:paraId="459B85B2" w14:textId="3B102960" w:rsidR="1888D896" w:rsidRDefault="532357CF" w:rsidP="532357CF">
      <w:pPr>
        <w:spacing w:after="120" w:line="240" w:lineRule="auto"/>
      </w:pPr>
      <w:r w:rsidRPr="532357CF">
        <w:t>46. (meta-analysis).</w:t>
      </w:r>
      <w:proofErr w:type="spellStart"/>
      <w:r w:rsidRPr="532357CF">
        <w:t>pt</w:t>
      </w:r>
      <w:proofErr w:type="spellEnd"/>
    </w:p>
    <w:p w14:paraId="6EFE085E" w14:textId="6E1F3B36" w:rsidR="1888D896" w:rsidRDefault="532357CF" w:rsidP="532357CF">
      <w:pPr>
        <w:spacing w:after="120" w:line="240" w:lineRule="auto"/>
      </w:pPr>
      <w:r w:rsidRPr="532357CF">
        <w:t>47. ((systematic* NEAR/3 (review* or overview*)) or (methodologic* NEAR/3 (review* or overview*))</w:t>
      </w:r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69402700" w14:textId="4E2C898D" w:rsidR="1888D896" w:rsidRDefault="532357CF" w:rsidP="532357CF">
      <w:pPr>
        <w:spacing w:after="120" w:line="240" w:lineRule="auto"/>
      </w:pPr>
      <w:r w:rsidRPr="532357CF">
        <w:t xml:space="preserve">48. ((quantitative NEAR/3 (review* or overview* or </w:t>
      </w:r>
      <w:proofErr w:type="spellStart"/>
      <w:r w:rsidRPr="532357CF">
        <w:t>synthes</w:t>
      </w:r>
      <w:proofErr w:type="spellEnd"/>
      <w:r w:rsidRPr="532357CF">
        <w:t>*)) or (research NEAR/3 (</w:t>
      </w:r>
      <w:proofErr w:type="spellStart"/>
      <w:r w:rsidRPr="532357CF">
        <w:t>integrati</w:t>
      </w:r>
      <w:proofErr w:type="spellEnd"/>
      <w:r w:rsidRPr="532357CF">
        <w:t>* or overview*))</w:t>
      </w:r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7C7AC446" w14:textId="2BD24CB2" w:rsidR="1888D896" w:rsidRDefault="532357CF" w:rsidP="532357CF">
      <w:pPr>
        <w:spacing w:after="120" w:line="240" w:lineRule="auto"/>
      </w:pPr>
      <w:r w:rsidRPr="532357CF">
        <w:t xml:space="preserve">49. ((integrative NEAR/3 (review* or overview*)) or (collaborative NEAR/3 (review* or overview*)) or (pool* NEAR/3 </w:t>
      </w:r>
      <w:proofErr w:type="spellStart"/>
      <w:r w:rsidRPr="532357CF">
        <w:t>analy</w:t>
      </w:r>
      <w:proofErr w:type="spellEnd"/>
      <w:r w:rsidRPr="532357CF">
        <w:t>*)</w:t>
      </w:r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46F40644" w14:textId="6404F4B5" w:rsidR="1888D896" w:rsidRDefault="532357CF" w:rsidP="532357CF">
      <w:pPr>
        <w:spacing w:after="120" w:line="240" w:lineRule="auto"/>
      </w:pPr>
      <w:r w:rsidRPr="532357CF">
        <w:t xml:space="preserve">50. (data </w:t>
      </w:r>
      <w:proofErr w:type="spellStart"/>
      <w:r w:rsidRPr="532357CF">
        <w:t>synthes</w:t>
      </w:r>
      <w:proofErr w:type="spellEnd"/>
      <w:r w:rsidRPr="532357CF">
        <w:t>* or data extraction* or data abstraction*</w:t>
      </w:r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7CF6C30E" w14:textId="220F2F32" w:rsidR="1888D896" w:rsidRDefault="532357CF" w:rsidP="532357CF">
      <w:pPr>
        <w:spacing w:after="120" w:line="240" w:lineRule="auto"/>
      </w:pPr>
      <w:r w:rsidRPr="532357CF">
        <w:t xml:space="preserve">51. (met </w:t>
      </w:r>
      <w:proofErr w:type="spellStart"/>
      <w:r w:rsidRPr="532357CF">
        <w:t>analy</w:t>
      </w:r>
      <w:proofErr w:type="spellEnd"/>
      <w:r w:rsidRPr="532357CF">
        <w:t xml:space="preserve">* or </w:t>
      </w:r>
      <w:proofErr w:type="spellStart"/>
      <w:r w:rsidRPr="532357CF">
        <w:t>metanaly</w:t>
      </w:r>
      <w:proofErr w:type="spellEnd"/>
      <w:r w:rsidRPr="532357CF">
        <w:t>*</w:t>
      </w:r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738B1BF7" w14:textId="0D91CA23" w:rsidR="1888D896" w:rsidRDefault="532357CF" w:rsidP="532357CF">
      <w:pPr>
        <w:spacing w:after="120" w:line="240" w:lineRule="auto"/>
      </w:pPr>
      <w:r w:rsidRPr="532357CF">
        <w:t xml:space="preserve">52. (meta regression* or </w:t>
      </w:r>
      <w:proofErr w:type="spellStart"/>
      <w:r w:rsidRPr="532357CF">
        <w:t>metaregression</w:t>
      </w:r>
      <w:proofErr w:type="spellEnd"/>
      <w:r w:rsidRPr="532357CF">
        <w:t>*</w:t>
      </w:r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0921177C" w14:textId="4262654A" w:rsidR="1888D896" w:rsidRDefault="532357CF" w:rsidP="532357CF">
      <w:pPr>
        <w:spacing w:after="120" w:line="240" w:lineRule="auto"/>
      </w:pPr>
      <w:r w:rsidRPr="532357CF">
        <w:t>53. (comparative NEAR/3 (efficacy or effectiveness)</w:t>
      </w:r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kw,kf</w:t>
      </w:r>
      <w:proofErr w:type="spellEnd"/>
    </w:p>
    <w:p w14:paraId="48353021" w14:textId="135449EB" w:rsidR="1888D896" w:rsidRDefault="532357CF" w:rsidP="532357CF">
      <w:pPr>
        <w:spacing w:after="120" w:line="240" w:lineRule="auto"/>
      </w:pPr>
      <w:r w:rsidRPr="532357CF">
        <w:lastRenderedPageBreak/>
        <w:t>54. (meta-</w:t>
      </w:r>
      <w:proofErr w:type="spellStart"/>
      <w:r w:rsidRPr="532357CF">
        <w:t>analy</w:t>
      </w:r>
      <w:proofErr w:type="spellEnd"/>
      <w:r w:rsidRPr="532357CF">
        <w:t xml:space="preserve">* or </w:t>
      </w:r>
      <w:proofErr w:type="spellStart"/>
      <w:r w:rsidRPr="532357CF">
        <w:t>metaanaly</w:t>
      </w:r>
      <w:proofErr w:type="spellEnd"/>
      <w:r w:rsidRPr="532357CF">
        <w:t>* or systematic review*).</w:t>
      </w:r>
      <w:proofErr w:type="spellStart"/>
      <w:r w:rsidRPr="532357CF">
        <w:t>mp</w:t>
      </w:r>
      <w:proofErr w:type="spellEnd"/>
    </w:p>
    <w:p w14:paraId="4C3CF3DD" w14:textId="297B2482" w:rsidR="1888D896" w:rsidRDefault="532357CF" w:rsidP="532357CF">
      <w:pPr>
        <w:spacing w:after="120" w:line="240" w:lineRule="auto"/>
      </w:pPr>
      <w:r w:rsidRPr="532357CF">
        <w:t>55. (</w:t>
      </w:r>
      <w:proofErr w:type="spellStart"/>
      <w:r w:rsidRPr="532357CF">
        <w:t>medline</w:t>
      </w:r>
      <w:proofErr w:type="spellEnd"/>
      <w:r w:rsidRPr="532357CF">
        <w:t xml:space="preserve"> or </w:t>
      </w:r>
      <w:proofErr w:type="spellStart"/>
      <w:r w:rsidRPr="532357CF">
        <w:t>cochrane</w:t>
      </w:r>
      <w:proofErr w:type="spellEnd"/>
      <w:r w:rsidRPr="532357CF">
        <w:t xml:space="preserve"> or </w:t>
      </w:r>
      <w:proofErr w:type="spellStart"/>
      <w:r w:rsidRPr="532357CF">
        <w:t>pubmed</w:t>
      </w:r>
      <w:proofErr w:type="spellEnd"/>
      <w:r w:rsidRPr="532357CF">
        <w:t xml:space="preserve"> or </w:t>
      </w:r>
      <w:proofErr w:type="spellStart"/>
      <w:r w:rsidRPr="532357CF">
        <w:t>embase</w:t>
      </w:r>
      <w:proofErr w:type="spellEnd"/>
      <w:r w:rsidRPr="532357CF">
        <w:t xml:space="preserve"> or </w:t>
      </w:r>
      <w:proofErr w:type="spellStart"/>
      <w:r w:rsidRPr="532357CF">
        <w:t>cinahl</w:t>
      </w:r>
      <w:proofErr w:type="spellEnd"/>
      <w:proofErr w:type="gramStart"/>
      <w:r w:rsidRPr="532357CF">
        <w:t>).</w:t>
      </w:r>
      <w:proofErr w:type="spellStart"/>
      <w:r w:rsidRPr="532357CF">
        <w:t>ti</w:t>
      </w:r>
      <w:proofErr w:type="gramEnd"/>
      <w:r w:rsidRPr="532357CF">
        <w:t>,ab,hw</w:t>
      </w:r>
      <w:proofErr w:type="spellEnd"/>
    </w:p>
    <w:p w14:paraId="15B3EFE0" w14:textId="492576D3" w:rsidR="1888D896" w:rsidRDefault="532357CF" w:rsidP="532357CF">
      <w:pPr>
        <w:spacing w:after="120" w:line="240" w:lineRule="auto"/>
      </w:pPr>
      <w:r w:rsidRPr="532357CF">
        <w:t>56. (meta-analysis or systematic review).md</w:t>
      </w:r>
    </w:p>
    <w:p w14:paraId="5D771ED4" w14:textId="515155AE" w:rsidR="1888D896" w:rsidRDefault="532357CF" w:rsidP="532357CF">
      <w:pPr>
        <w:spacing w:after="120" w:line="240" w:lineRule="auto"/>
      </w:pPr>
      <w:r w:rsidRPr="532357CF">
        <w:t>57. or/45-56</w:t>
      </w:r>
    </w:p>
    <w:p w14:paraId="106F38D3" w14:textId="5CF3892C" w:rsidR="1888D896" w:rsidRDefault="1888D896" w:rsidP="532357CF">
      <w:pPr>
        <w:spacing w:after="120" w:line="240" w:lineRule="auto"/>
      </w:pPr>
    </w:p>
    <w:p w14:paraId="7A896B1B" w14:textId="54E4C1D1" w:rsidR="1888D896" w:rsidRDefault="532357CF" w:rsidP="532357CF">
      <w:pPr>
        <w:spacing w:after="120" w:line="240" w:lineRule="auto"/>
        <w:rPr>
          <w:i/>
          <w:iCs/>
        </w:rPr>
      </w:pPr>
      <w:r w:rsidRPr="532357CF">
        <w:rPr>
          <w:i/>
          <w:iCs/>
        </w:rPr>
        <w:t>Combining concepts</w:t>
      </w:r>
    </w:p>
    <w:p w14:paraId="1D68148C" w14:textId="47A90296" w:rsidR="1888D896" w:rsidRDefault="532357CF" w:rsidP="532357CF">
      <w:pPr>
        <w:spacing w:after="120" w:line="240" w:lineRule="auto"/>
        <w:rPr>
          <w:i/>
          <w:iCs/>
        </w:rPr>
      </w:pPr>
      <w:r w:rsidRPr="532357CF">
        <w:t>58. 7 and 44 and 57</w:t>
      </w:r>
    </w:p>
    <w:p w14:paraId="4051187D" w14:textId="0E624F91" w:rsidR="1888D896" w:rsidRDefault="1888D896" w:rsidP="532357CF">
      <w:pPr>
        <w:spacing w:after="120" w:line="240" w:lineRule="auto"/>
      </w:pPr>
    </w:p>
    <w:p w14:paraId="3A3DCFAE" w14:textId="77777777" w:rsidR="00C80A36" w:rsidRPr="00C80A36" w:rsidRDefault="00C80A36" w:rsidP="532357CF">
      <w:pPr>
        <w:spacing w:after="120" w:line="240" w:lineRule="auto"/>
      </w:pPr>
    </w:p>
    <w:p w14:paraId="4596C7AF" w14:textId="77777777" w:rsidR="00C80A36" w:rsidRDefault="00C80A36" w:rsidP="00C80A36">
      <w:pPr>
        <w:spacing w:after="120" w:line="240" w:lineRule="auto"/>
        <w:rPr>
          <w:b/>
          <w:bCs/>
        </w:rPr>
      </w:pPr>
      <w:proofErr w:type="spellStart"/>
      <w:r w:rsidRPr="00E3DF22">
        <w:rPr>
          <w:b/>
          <w:bCs/>
        </w:rPr>
        <w:t>InaHTA</w:t>
      </w:r>
      <w:proofErr w:type="spellEnd"/>
      <w:r w:rsidRPr="00E3DF22">
        <w:rPr>
          <w:b/>
          <w:bCs/>
        </w:rPr>
        <w:t xml:space="preserve"> database</w:t>
      </w:r>
    </w:p>
    <w:p w14:paraId="60DE274E" w14:textId="4EDFFD8C" w:rsidR="00C80A36" w:rsidRPr="00C80A36" w:rsidRDefault="00C80A36" w:rsidP="00C80A36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E3DF22">
        <w:rPr>
          <w:rFonts w:ascii="Calibri" w:eastAsia="Calibri" w:hAnsi="Calibri" w:cs="Calibri"/>
          <w:color w:val="000000" w:themeColor="text1"/>
          <w:sz w:val="20"/>
          <w:szCs w:val="20"/>
        </w:rPr>
        <w:t>((alcohol) OR (alcohol)[</w:t>
      </w:r>
      <w:proofErr w:type="spellStart"/>
      <w:r w:rsidRPr="00E3DF22">
        <w:rPr>
          <w:rFonts w:ascii="Calibri" w:eastAsia="Calibri" w:hAnsi="Calibri" w:cs="Calibri"/>
          <w:color w:val="000000" w:themeColor="text1"/>
          <w:sz w:val="20"/>
          <w:szCs w:val="20"/>
        </w:rPr>
        <w:t>mh</w:t>
      </w:r>
      <w:proofErr w:type="spellEnd"/>
      <w:r w:rsidRPr="00E3DF22">
        <w:rPr>
          <w:rFonts w:ascii="Calibri" w:eastAsia="Calibri" w:hAnsi="Calibri" w:cs="Calibri"/>
          <w:color w:val="000000" w:themeColor="text1"/>
          <w:sz w:val="20"/>
          <w:szCs w:val="20"/>
        </w:rPr>
        <w:t>]) AND ("systematic review" OR "meta-analysis")</w:t>
      </w:r>
    </w:p>
    <w:sectPr w:rsidR="00C80A36" w:rsidRPr="00C80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3FB51D"/>
    <w:rsid w:val="000039B8"/>
    <w:rsid w:val="00012B1A"/>
    <w:rsid w:val="0001472C"/>
    <w:rsid w:val="000340E1"/>
    <w:rsid w:val="00057770"/>
    <w:rsid w:val="000C0299"/>
    <w:rsid w:val="00113ADC"/>
    <w:rsid w:val="00131F2C"/>
    <w:rsid w:val="001E17AB"/>
    <w:rsid w:val="001E42CA"/>
    <w:rsid w:val="001F1F7B"/>
    <w:rsid w:val="002958A0"/>
    <w:rsid w:val="002D42DD"/>
    <w:rsid w:val="00314895"/>
    <w:rsid w:val="003378CA"/>
    <w:rsid w:val="00342302"/>
    <w:rsid w:val="003E4AB4"/>
    <w:rsid w:val="00401BB7"/>
    <w:rsid w:val="004354ED"/>
    <w:rsid w:val="004724F9"/>
    <w:rsid w:val="0047298A"/>
    <w:rsid w:val="004941E9"/>
    <w:rsid w:val="004B6D5F"/>
    <w:rsid w:val="004F3ED0"/>
    <w:rsid w:val="004F4A92"/>
    <w:rsid w:val="00504BAE"/>
    <w:rsid w:val="00511356"/>
    <w:rsid w:val="005135AE"/>
    <w:rsid w:val="00530BE2"/>
    <w:rsid w:val="00584BFE"/>
    <w:rsid w:val="00594092"/>
    <w:rsid w:val="005E5B39"/>
    <w:rsid w:val="005F072B"/>
    <w:rsid w:val="006544DB"/>
    <w:rsid w:val="006A253F"/>
    <w:rsid w:val="00715F90"/>
    <w:rsid w:val="00723B65"/>
    <w:rsid w:val="00777A98"/>
    <w:rsid w:val="00863DAD"/>
    <w:rsid w:val="00867DC0"/>
    <w:rsid w:val="0088029E"/>
    <w:rsid w:val="008943DB"/>
    <w:rsid w:val="00904AE0"/>
    <w:rsid w:val="00946870"/>
    <w:rsid w:val="009661DB"/>
    <w:rsid w:val="009705C1"/>
    <w:rsid w:val="009777B6"/>
    <w:rsid w:val="0099032F"/>
    <w:rsid w:val="009A4265"/>
    <w:rsid w:val="00A070F3"/>
    <w:rsid w:val="00A53FD0"/>
    <w:rsid w:val="00A65575"/>
    <w:rsid w:val="00AD0A0F"/>
    <w:rsid w:val="00BF0414"/>
    <w:rsid w:val="00C0031C"/>
    <w:rsid w:val="00C46739"/>
    <w:rsid w:val="00C80A36"/>
    <w:rsid w:val="00C9034B"/>
    <w:rsid w:val="00CC3581"/>
    <w:rsid w:val="00D029D9"/>
    <w:rsid w:val="00D60943"/>
    <w:rsid w:val="00D6501A"/>
    <w:rsid w:val="00D654B0"/>
    <w:rsid w:val="00D76F54"/>
    <w:rsid w:val="00DB1A01"/>
    <w:rsid w:val="00DE76AC"/>
    <w:rsid w:val="00E71388"/>
    <w:rsid w:val="00EA3245"/>
    <w:rsid w:val="00EE46E9"/>
    <w:rsid w:val="00F64122"/>
    <w:rsid w:val="00F818D5"/>
    <w:rsid w:val="00FB4B36"/>
    <w:rsid w:val="00FB75AC"/>
    <w:rsid w:val="00FE1F57"/>
    <w:rsid w:val="1888D896"/>
    <w:rsid w:val="532357CF"/>
    <w:rsid w:val="653FB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B51D"/>
  <w15:chartTrackingRefBased/>
  <w15:docId w15:val="{86D9AD07-AA06-40FD-89CA-DF562E339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99</Words>
  <Characters>11398</Characters>
  <Application>Microsoft Office Word</Application>
  <DocSecurity>0</DocSecurity>
  <Lines>94</Lines>
  <Paragraphs>26</Paragraphs>
  <ScaleCrop>false</ScaleCrop>
  <Company/>
  <LinksUpToDate>false</LinksUpToDate>
  <CharactersWithSpaces>1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Botwright</dc:creator>
  <cp:keywords/>
  <dc:description/>
  <cp:lastModifiedBy>Siobhan Botwright</cp:lastModifiedBy>
  <cp:revision>6</cp:revision>
  <dcterms:created xsi:type="dcterms:W3CDTF">2022-06-20T06:55:00Z</dcterms:created>
  <dcterms:modified xsi:type="dcterms:W3CDTF">2023-01-13T07:50:00Z</dcterms:modified>
</cp:coreProperties>
</file>